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7971E3" w14:textId="02B32637" w:rsidR="00D729D7" w:rsidRPr="00B4370A" w:rsidRDefault="00E14C97">
      <w:pPr>
        <w:rPr>
          <w:rFonts w:cs="Arial"/>
          <w:sz w:val="20"/>
          <w:szCs w:val="20"/>
        </w:rPr>
      </w:pPr>
      <w:r w:rsidRPr="00B4370A">
        <w:rPr>
          <w:rFonts w:cs="Arial"/>
          <w:sz w:val="20"/>
          <w:szCs w:val="20"/>
        </w:rPr>
        <w:t xml:space="preserve">Supplemental </w:t>
      </w:r>
      <w:r w:rsidR="00D729D7" w:rsidRPr="00B4370A">
        <w:rPr>
          <w:rFonts w:cs="Arial"/>
          <w:sz w:val="20"/>
          <w:szCs w:val="20"/>
        </w:rPr>
        <w:t xml:space="preserve">Table 1: </w:t>
      </w:r>
      <w:r w:rsidR="00BB5557" w:rsidRPr="00B4370A">
        <w:rPr>
          <w:rFonts w:cs="Arial"/>
          <w:sz w:val="20"/>
          <w:szCs w:val="20"/>
        </w:rPr>
        <w:t>Summary statistics of exit interviews by study site</w:t>
      </w:r>
      <w:r w:rsidR="00D729D7" w:rsidRPr="00B4370A">
        <w:rPr>
          <w:rFonts w:cs="Arial"/>
          <w:sz w:val="20"/>
          <w:szCs w:val="20"/>
        </w:rPr>
        <w:t xml:space="preserve"> </w:t>
      </w:r>
      <w:r w:rsidR="00B4370A">
        <w:rPr>
          <w:rFonts w:cs="Arial"/>
          <w:sz w:val="20"/>
          <w:szCs w:val="20"/>
        </w:rPr>
        <w:t>(N=2989)</w:t>
      </w:r>
    </w:p>
    <w:tbl>
      <w:tblPr>
        <w:tblStyle w:val="TableGrid"/>
        <w:tblW w:w="14922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2250"/>
        <w:gridCol w:w="1152"/>
        <w:gridCol w:w="1152"/>
        <w:gridCol w:w="1152"/>
        <w:gridCol w:w="1152"/>
        <w:gridCol w:w="1152"/>
        <w:gridCol w:w="1152"/>
        <w:gridCol w:w="1152"/>
        <w:gridCol w:w="1108"/>
        <w:gridCol w:w="1196"/>
        <w:gridCol w:w="1152"/>
        <w:gridCol w:w="1152"/>
      </w:tblGrid>
      <w:tr w:rsidR="00170F69" w:rsidRPr="00B4370A" w14:paraId="445D2CDC" w14:textId="77777777" w:rsidTr="00B4370A">
        <w:trPr>
          <w:trHeight w:val="377"/>
        </w:trPr>
        <w:tc>
          <w:tcPr>
            <w:tcW w:w="2250" w:type="dxa"/>
            <w:tcBorders>
              <w:bottom w:val="single" w:sz="4" w:space="0" w:color="A5A5A5" w:themeColor="accent3"/>
              <w:right w:val="double" w:sz="4" w:space="0" w:color="auto"/>
            </w:tcBorders>
          </w:tcPr>
          <w:p w14:paraId="2612DD4B" w14:textId="77777777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52" w:type="dxa"/>
            <w:tcBorders>
              <w:bottom w:val="single" w:sz="4" w:space="0" w:color="A5A5A5" w:themeColor="accent3"/>
              <w:right w:val="single" w:sz="4" w:space="0" w:color="808080" w:themeColor="background1" w:themeShade="80"/>
            </w:tcBorders>
          </w:tcPr>
          <w:p w14:paraId="4363EBB5" w14:textId="312B3412" w:rsidR="00170F69" w:rsidRPr="00B4370A" w:rsidRDefault="00170F69" w:rsidP="00192C16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 xml:space="preserve">Bertha </w:t>
            </w:r>
            <w:proofErr w:type="spellStart"/>
            <w:r w:rsidRPr="00B4370A">
              <w:rPr>
                <w:rFonts w:cs="Arial"/>
                <w:sz w:val="20"/>
                <w:szCs w:val="20"/>
              </w:rPr>
              <w:t>Gxowa</w:t>
            </w:r>
            <w:proofErr w:type="spellEnd"/>
            <w:r w:rsidRPr="00B4370A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152" w:type="dxa"/>
            <w:tcBorders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CC05931" w14:textId="4C8C74A6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B4370A">
              <w:rPr>
                <w:rFonts w:cs="Arial"/>
                <w:sz w:val="20"/>
                <w:szCs w:val="20"/>
              </w:rPr>
              <w:t>Ethafeni</w:t>
            </w:r>
            <w:proofErr w:type="spellEnd"/>
          </w:p>
        </w:tc>
        <w:tc>
          <w:tcPr>
            <w:tcW w:w="1152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A2A8990" w14:textId="77777777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B4370A">
              <w:rPr>
                <w:rFonts w:cs="Arial"/>
                <w:sz w:val="20"/>
                <w:szCs w:val="20"/>
              </w:rPr>
              <w:t>Itireleng</w:t>
            </w:r>
            <w:proofErr w:type="spellEnd"/>
          </w:p>
        </w:tc>
        <w:tc>
          <w:tcPr>
            <w:tcW w:w="1152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CEC2E36" w14:textId="77777777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B4370A">
              <w:rPr>
                <w:rFonts w:cs="Arial"/>
                <w:sz w:val="20"/>
                <w:szCs w:val="20"/>
              </w:rPr>
              <w:t>Katelehong</w:t>
            </w:r>
            <w:proofErr w:type="spellEnd"/>
          </w:p>
        </w:tc>
        <w:tc>
          <w:tcPr>
            <w:tcW w:w="1152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5BB57960" w14:textId="77777777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Mary Moodley</w:t>
            </w:r>
          </w:p>
        </w:tc>
        <w:tc>
          <w:tcPr>
            <w:tcW w:w="1152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5BFE34B6" w14:textId="77777777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B4370A">
              <w:rPr>
                <w:rFonts w:cs="Arial"/>
                <w:sz w:val="20"/>
                <w:szCs w:val="20"/>
              </w:rPr>
              <w:t>Nokuthela</w:t>
            </w:r>
            <w:proofErr w:type="spellEnd"/>
            <w:r w:rsidRPr="00B4370A">
              <w:rPr>
                <w:rFonts w:cs="Arial"/>
                <w:sz w:val="20"/>
                <w:szCs w:val="20"/>
              </w:rPr>
              <w:t xml:space="preserve"> Ngwenya</w:t>
            </w:r>
          </w:p>
        </w:tc>
        <w:tc>
          <w:tcPr>
            <w:tcW w:w="1152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5D983CA" w14:textId="77777777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Ramon</w:t>
            </w:r>
          </w:p>
          <w:p w14:paraId="423905FB" w14:textId="47604257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-</w:t>
            </w:r>
            <w:proofErr w:type="spellStart"/>
            <w:r w:rsidRPr="00B4370A">
              <w:rPr>
                <w:rFonts w:cs="Arial"/>
                <w:sz w:val="20"/>
                <w:szCs w:val="20"/>
              </w:rPr>
              <w:t>okopi</w:t>
            </w:r>
            <w:proofErr w:type="spellEnd"/>
          </w:p>
        </w:tc>
        <w:tc>
          <w:tcPr>
            <w:tcW w:w="1108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1002C7C" w14:textId="2A2DAA2B" w:rsidR="00170F69" w:rsidRPr="00B4370A" w:rsidRDefault="002D5D2A" w:rsidP="00C84EB8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B4370A">
              <w:rPr>
                <w:rFonts w:cs="Arial"/>
                <w:sz w:val="20"/>
                <w:szCs w:val="20"/>
              </w:rPr>
              <w:t>Selope</w:t>
            </w:r>
            <w:proofErr w:type="spellEnd"/>
            <w:r w:rsidRPr="00B4370A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B4370A">
              <w:rPr>
                <w:rFonts w:cs="Arial"/>
                <w:sz w:val="20"/>
                <w:szCs w:val="20"/>
              </w:rPr>
              <w:t>Thema</w:t>
            </w:r>
            <w:proofErr w:type="spellEnd"/>
          </w:p>
        </w:tc>
        <w:tc>
          <w:tcPr>
            <w:tcW w:w="1196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76AC44D" w14:textId="5ADE0BBA" w:rsidR="00170F69" w:rsidRPr="00B4370A" w:rsidRDefault="002D5D2A" w:rsidP="00C84EB8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B4370A">
              <w:rPr>
                <w:rFonts w:cs="Arial"/>
                <w:sz w:val="20"/>
                <w:szCs w:val="20"/>
              </w:rPr>
              <w:t>Sonto</w:t>
            </w:r>
            <w:proofErr w:type="spellEnd"/>
            <w:r w:rsidRPr="00B4370A">
              <w:rPr>
                <w:rFonts w:cs="Arial"/>
                <w:sz w:val="20"/>
                <w:szCs w:val="20"/>
              </w:rPr>
              <w:t xml:space="preserve"> Thobela</w:t>
            </w:r>
          </w:p>
        </w:tc>
        <w:tc>
          <w:tcPr>
            <w:tcW w:w="1152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18" w:space="0" w:color="auto"/>
            </w:tcBorders>
          </w:tcPr>
          <w:p w14:paraId="52DDE469" w14:textId="77777777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B4370A">
              <w:rPr>
                <w:rFonts w:cs="Arial"/>
                <w:sz w:val="20"/>
                <w:szCs w:val="20"/>
              </w:rPr>
              <w:t>Wannen</w:t>
            </w:r>
            <w:proofErr w:type="spellEnd"/>
          </w:p>
          <w:p w14:paraId="20A73C30" w14:textId="34270D37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-berg</w:t>
            </w:r>
          </w:p>
        </w:tc>
        <w:tc>
          <w:tcPr>
            <w:tcW w:w="1152" w:type="dxa"/>
            <w:tcBorders>
              <w:left w:val="single" w:sz="18" w:space="0" w:color="auto"/>
              <w:bottom w:val="single" w:sz="4" w:space="0" w:color="A5A5A5" w:themeColor="accent3"/>
            </w:tcBorders>
            <w:shd w:val="clear" w:color="auto" w:fill="E7E6E6" w:themeFill="background2"/>
          </w:tcPr>
          <w:p w14:paraId="4ABCB449" w14:textId="5C947468" w:rsidR="00170F69" w:rsidRPr="00B4370A" w:rsidRDefault="00170F69" w:rsidP="00C84EB8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B4370A">
              <w:rPr>
                <w:rFonts w:cs="Arial"/>
                <w:b/>
                <w:sz w:val="20"/>
                <w:szCs w:val="20"/>
              </w:rPr>
              <w:t>Total</w:t>
            </w:r>
          </w:p>
        </w:tc>
      </w:tr>
      <w:tr w:rsidR="00170F69" w:rsidRPr="00B4370A" w14:paraId="08FDDCB3" w14:textId="77777777" w:rsidTr="00B4370A">
        <w:tc>
          <w:tcPr>
            <w:tcW w:w="2250" w:type="dxa"/>
            <w:tcBorders>
              <w:top w:val="single" w:sz="4" w:space="0" w:color="A5A5A5" w:themeColor="accent3"/>
              <w:bottom w:val="single" w:sz="4" w:space="0" w:color="A5A5A5" w:themeColor="accent3"/>
              <w:right w:val="double" w:sz="4" w:space="0" w:color="auto"/>
            </w:tcBorders>
          </w:tcPr>
          <w:p w14:paraId="458ED3AE" w14:textId="1AFB8C16" w:rsidR="00170F69" w:rsidRPr="00B4370A" w:rsidRDefault="00B4370A" w:rsidP="00C84EB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acility Type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808080" w:themeColor="background1" w:themeShade="80"/>
            </w:tcBorders>
          </w:tcPr>
          <w:p w14:paraId="68A32722" w14:textId="61797373" w:rsidR="00170F69" w:rsidRPr="00B4370A" w:rsidRDefault="00192C16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Hospital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135B994C" w14:textId="6B564BB4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PHC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C14BF58" w14:textId="77777777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PHC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2FD586E" w14:textId="77777777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PHC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C36360C" w14:textId="77777777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CHC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56C44C24" w14:textId="77777777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CHC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3A9F37E" w14:textId="77777777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CHC</w:t>
            </w:r>
          </w:p>
        </w:tc>
        <w:tc>
          <w:tcPr>
            <w:tcW w:w="1108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562EACF9" w14:textId="1374CDB1" w:rsidR="00170F69" w:rsidRPr="00B4370A" w:rsidRDefault="002D5D2A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PHC</w:t>
            </w:r>
          </w:p>
        </w:tc>
        <w:tc>
          <w:tcPr>
            <w:tcW w:w="119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202C697" w14:textId="0303C118" w:rsidR="00170F69" w:rsidRPr="00B4370A" w:rsidRDefault="002D5D2A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PHC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18" w:space="0" w:color="auto"/>
            </w:tcBorders>
          </w:tcPr>
          <w:p w14:paraId="69EF109F" w14:textId="15F98F7F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PHC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</w:tcBorders>
            <w:shd w:val="clear" w:color="auto" w:fill="E7E6E6" w:themeFill="background2"/>
          </w:tcPr>
          <w:p w14:paraId="135D9A87" w14:textId="77777777" w:rsidR="00170F69" w:rsidRPr="00B4370A" w:rsidRDefault="00170F69" w:rsidP="00C84EB8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</w:tr>
      <w:tr w:rsidR="00170F69" w:rsidRPr="00B4370A" w14:paraId="75BA5F89" w14:textId="77777777" w:rsidTr="00B4370A">
        <w:tc>
          <w:tcPr>
            <w:tcW w:w="2250" w:type="dxa"/>
            <w:tcBorders>
              <w:top w:val="single" w:sz="4" w:space="0" w:color="A5A5A5" w:themeColor="accent3"/>
              <w:bottom w:val="single" w:sz="4" w:space="0" w:color="A5A5A5" w:themeColor="accent3"/>
              <w:right w:val="double" w:sz="4" w:space="0" w:color="auto"/>
            </w:tcBorders>
          </w:tcPr>
          <w:p w14:paraId="61AFFE23" w14:textId="6E8F4E41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Clinic Headcount</w:t>
            </w:r>
            <w:r w:rsidR="00B4370A">
              <w:rPr>
                <w:rFonts w:cs="Arial"/>
                <w:sz w:val="20"/>
                <w:szCs w:val="20"/>
              </w:rPr>
              <w:t xml:space="preserve"> (N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808080" w:themeColor="background1" w:themeShade="80"/>
            </w:tcBorders>
          </w:tcPr>
          <w:p w14:paraId="521B936F" w14:textId="0B4EE59C" w:rsidR="00170F69" w:rsidRPr="00B4370A" w:rsidRDefault="00192C16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394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7B580B9" w14:textId="5D9E626B" w:rsidR="00170F69" w:rsidRPr="00B4370A" w:rsidRDefault="00AF128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436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9180449" w14:textId="76563E72" w:rsidR="00170F69" w:rsidRPr="00B4370A" w:rsidRDefault="00AF128E" w:rsidP="009261D4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614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9693E82" w14:textId="6A063F2A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444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158FE0D7" w14:textId="06A7CD06" w:rsidR="00170F69" w:rsidRPr="00B4370A" w:rsidRDefault="00AF128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481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BB142E4" w14:textId="0CB217AF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599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A5FF3CD" w14:textId="27435DDB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549</w:t>
            </w:r>
          </w:p>
        </w:tc>
        <w:tc>
          <w:tcPr>
            <w:tcW w:w="1108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689D11A" w14:textId="6CCB5B8C" w:rsidR="00170F69" w:rsidRPr="00B4370A" w:rsidRDefault="00192C16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351</w:t>
            </w:r>
          </w:p>
        </w:tc>
        <w:tc>
          <w:tcPr>
            <w:tcW w:w="119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500EC28" w14:textId="50840DCF" w:rsidR="00170F69" w:rsidRPr="00B4370A" w:rsidRDefault="00192C16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290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18" w:space="0" w:color="auto"/>
            </w:tcBorders>
          </w:tcPr>
          <w:p w14:paraId="7E18EA8B" w14:textId="5F896552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437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</w:tcBorders>
            <w:shd w:val="clear" w:color="auto" w:fill="E7E6E6" w:themeFill="background2"/>
          </w:tcPr>
          <w:p w14:paraId="1CEAC5FE" w14:textId="7EF52E84" w:rsidR="00170F69" w:rsidRPr="00B4370A" w:rsidRDefault="00AF128E" w:rsidP="00C84EB8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B4370A">
              <w:rPr>
                <w:rFonts w:cs="Arial"/>
                <w:b/>
                <w:sz w:val="20"/>
                <w:szCs w:val="20"/>
              </w:rPr>
              <w:t>4595</w:t>
            </w:r>
          </w:p>
        </w:tc>
      </w:tr>
      <w:tr w:rsidR="00170F69" w:rsidRPr="00B4370A" w14:paraId="5F20A7E0" w14:textId="77777777" w:rsidTr="00B4370A">
        <w:tc>
          <w:tcPr>
            <w:tcW w:w="2250" w:type="dxa"/>
            <w:tcBorders>
              <w:top w:val="single" w:sz="4" w:space="0" w:color="A5A5A5" w:themeColor="accent3"/>
              <w:bottom w:val="double" w:sz="4" w:space="0" w:color="auto"/>
              <w:right w:val="double" w:sz="4" w:space="0" w:color="auto"/>
            </w:tcBorders>
          </w:tcPr>
          <w:p w14:paraId="56C9D99C" w14:textId="77777777" w:rsidR="00B4370A" w:rsidRDefault="00B4370A" w:rsidP="00C84EB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Total Captured </w:t>
            </w:r>
          </w:p>
          <w:p w14:paraId="0E088696" w14:textId="6BCEE125" w:rsidR="00170F69" w:rsidRPr="00B4370A" w:rsidRDefault="00B4370A" w:rsidP="00C84EB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</w:t>
            </w:r>
            <w:r w:rsidR="00192C16" w:rsidRPr="00B4370A">
              <w:rPr>
                <w:rFonts w:cs="Arial"/>
                <w:sz w:val="20"/>
                <w:szCs w:val="20"/>
              </w:rPr>
              <w:t xml:space="preserve"> (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bottom w:val="double" w:sz="4" w:space="0" w:color="auto"/>
              <w:right w:val="single" w:sz="4" w:space="0" w:color="808080" w:themeColor="background1" w:themeShade="80"/>
            </w:tcBorders>
          </w:tcPr>
          <w:p w14:paraId="64A1D1D7" w14:textId="77777777" w:rsidR="00170F69" w:rsidRPr="00B4370A" w:rsidRDefault="00192C16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373</w:t>
            </w:r>
          </w:p>
          <w:p w14:paraId="568F4638" w14:textId="14E3566A" w:rsidR="00192C16" w:rsidRPr="00B4370A" w:rsidRDefault="00192C16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94.7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double" w:sz="4" w:space="0" w:color="auto"/>
              <w:right w:val="single" w:sz="4" w:space="0" w:color="A5A5A5" w:themeColor="accent3"/>
            </w:tcBorders>
          </w:tcPr>
          <w:p w14:paraId="7076EE81" w14:textId="4C825CCE" w:rsidR="00170F69" w:rsidRPr="00B4370A" w:rsidRDefault="00AF128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238</w:t>
            </w:r>
          </w:p>
          <w:p w14:paraId="781FEDDF" w14:textId="6CB2C61A" w:rsidR="00192C16" w:rsidRPr="00B4370A" w:rsidRDefault="00192C16" w:rsidP="00AF128E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</w:t>
            </w:r>
            <w:r w:rsidR="00AF128E" w:rsidRPr="00B4370A">
              <w:rPr>
                <w:rFonts w:cs="Arial"/>
                <w:sz w:val="20"/>
                <w:szCs w:val="20"/>
              </w:rPr>
              <w:t>54.6</w:t>
            </w:r>
            <w:r w:rsidRPr="00B4370A"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double" w:sz="4" w:space="0" w:color="auto"/>
              <w:right w:val="single" w:sz="4" w:space="0" w:color="A5A5A5" w:themeColor="accent3"/>
            </w:tcBorders>
          </w:tcPr>
          <w:p w14:paraId="088B9436" w14:textId="77777777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3</w:t>
            </w:r>
            <w:r w:rsidR="00192C16" w:rsidRPr="00B4370A">
              <w:rPr>
                <w:rFonts w:cs="Arial"/>
                <w:sz w:val="20"/>
                <w:szCs w:val="20"/>
              </w:rPr>
              <w:t>50</w:t>
            </w:r>
          </w:p>
          <w:p w14:paraId="7BF58BDA" w14:textId="65A6903A" w:rsidR="00192C16" w:rsidRPr="00B4370A" w:rsidRDefault="00AF128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57.0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double" w:sz="4" w:space="0" w:color="auto"/>
              <w:right w:val="single" w:sz="4" w:space="0" w:color="A5A5A5" w:themeColor="accent3"/>
            </w:tcBorders>
          </w:tcPr>
          <w:p w14:paraId="59A67E4D" w14:textId="77777777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31</w:t>
            </w:r>
            <w:r w:rsidR="00192C16" w:rsidRPr="00B4370A">
              <w:rPr>
                <w:rFonts w:cs="Arial"/>
                <w:sz w:val="20"/>
                <w:szCs w:val="20"/>
              </w:rPr>
              <w:t>2</w:t>
            </w:r>
          </w:p>
          <w:p w14:paraId="1603368A" w14:textId="64C067FB" w:rsidR="00192C16" w:rsidRPr="00B4370A" w:rsidRDefault="00192C16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70.3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double" w:sz="4" w:space="0" w:color="auto"/>
              <w:right w:val="single" w:sz="4" w:space="0" w:color="A5A5A5" w:themeColor="accent3"/>
            </w:tcBorders>
          </w:tcPr>
          <w:p w14:paraId="1A9BE96B" w14:textId="77777777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25</w:t>
            </w:r>
            <w:r w:rsidR="00192C16" w:rsidRPr="00B4370A">
              <w:rPr>
                <w:rFonts w:cs="Arial"/>
                <w:sz w:val="20"/>
                <w:szCs w:val="20"/>
              </w:rPr>
              <w:t>3</w:t>
            </w:r>
          </w:p>
          <w:p w14:paraId="145007DB" w14:textId="04191ADF" w:rsidR="00192C16" w:rsidRPr="00B4370A" w:rsidRDefault="00192C16" w:rsidP="00AF128E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</w:t>
            </w:r>
            <w:r w:rsidR="00AF128E" w:rsidRPr="00B4370A">
              <w:rPr>
                <w:rFonts w:cs="Arial"/>
                <w:sz w:val="20"/>
                <w:szCs w:val="20"/>
              </w:rPr>
              <w:t>52.6</w:t>
            </w:r>
            <w:r w:rsidRPr="00B4370A"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double" w:sz="4" w:space="0" w:color="auto"/>
              <w:right w:val="single" w:sz="4" w:space="0" w:color="A5A5A5" w:themeColor="accent3"/>
            </w:tcBorders>
          </w:tcPr>
          <w:p w14:paraId="5347699A" w14:textId="77777777" w:rsidR="00170F69" w:rsidRPr="00B4370A" w:rsidRDefault="00192C16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349</w:t>
            </w:r>
          </w:p>
          <w:p w14:paraId="5D4A071E" w14:textId="75AB127B" w:rsidR="00192C16" w:rsidRPr="00B4370A" w:rsidRDefault="00192C16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58.3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double" w:sz="4" w:space="0" w:color="auto"/>
              <w:right w:val="single" w:sz="4" w:space="0" w:color="A5A5A5" w:themeColor="accent3"/>
            </w:tcBorders>
          </w:tcPr>
          <w:p w14:paraId="3DE20A47" w14:textId="77777777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36</w:t>
            </w:r>
            <w:r w:rsidR="00192C16" w:rsidRPr="00B4370A">
              <w:rPr>
                <w:rFonts w:cs="Arial"/>
                <w:sz w:val="20"/>
                <w:szCs w:val="20"/>
              </w:rPr>
              <w:t>5</w:t>
            </w:r>
          </w:p>
          <w:p w14:paraId="7BFFEA54" w14:textId="5D36FA19" w:rsidR="00192C16" w:rsidRPr="00B4370A" w:rsidRDefault="00192C16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66.5%)</w:t>
            </w:r>
          </w:p>
        </w:tc>
        <w:tc>
          <w:tcPr>
            <w:tcW w:w="1108" w:type="dxa"/>
            <w:tcBorders>
              <w:top w:val="single" w:sz="4" w:space="0" w:color="A5A5A5" w:themeColor="accent3"/>
              <w:left w:val="single" w:sz="4" w:space="0" w:color="A5A5A5" w:themeColor="accent3"/>
              <w:bottom w:val="double" w:sz="4" w:space="0" w:color="auto"/>
              <w:right w:val="single" w:sz="4" w:space="0" w:color="A5A5A5" w:themeColor="accent3"/>
            </w:tcBorders>
          </w:tcPr>
          <w:p w14:paraId="212589DE" w14:textId="77777777" w:rsidR="00170F69" w:rsidRPr="00B4370A" w:rsidRDefault="00192C16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257</w:t>
            </w:r>
          </w:p>
          <w:p w14:paraId="1ECF69C3" w14:textId="45D29104" w:rsidR="00192C16" w:rsidRPr="00B4370A" w:rsidRDefault="00192C16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73.2%)</w:t>
            </w:r>
          </w:p>
        </w:tc>
        <w:tc>
          <w:tcPr>
            <w:tcW w:w="1196" w:type="dxa"/>
            <w:tcBorders>
              <w:top w:val="single" w:sz="4" w:space="0" w:color="A5A5A5" w:themeColor="accent3"/>
              <w:left w:val="single" w:sz="4" w:space="0" w:color="A5A5A5" w:themeColor="accent3"/>
              <w:bottom w:val="double" w:sz="4" w:space="0" w:color="auto"/>
              <w:right w:val="single" w:sz="4" w:space="0" w:color="A5A5A5" w:themeColor="accent3"/>
            </w:tcBorders>
          </w:tcPr>
          <w:p w14:paraId="3A1215F4" w14:textId="77777777" w:rsidR="00170F69" w:rsidRPr="00B4370A" w:rsidRDefault="00192C16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186</w:t>
            </w:r>
          </w:p>
          <w:p w14:paraId="1BF33DF4" w14:textId="6CE731D9" w:rsidR="00192C16" w:rsidRPr="00B4370A" w:rsidRDefault="00192C16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64.1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double" w:sz="4" w:space="0" w:color="auto"/>
              <w:right w:val="single" w:sz="18" w:space="0" w:color="auto"/>
            </w:tcBorders>
          </w:tcPr>
          <w:p w14:paraId="784AC027" w14:textId="77777777" w:rsidR="00170F69" w:rsidRPr="00B4370A" w:rsidRDefault="00192C16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306</w:t>
            </w:r>
          </w:p>
          <w:p w14:paraId="23CD8FF4" w14:textId="202C3DFC" w:rsidR="00192C16" w:rsidRPr="00B4370A" w:rsidRDefault="00192C16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70.0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18" w:space="0" w:color="auto"/>
              <w:bottom w:val="double" w:sz="4" w:space="0" w:color="auto"/>
            </w:tcBorders>
            <w:shd w:val="clear" w:color="auto" w:fill="E7E6E6" w:themeFill="background2"/>
          </w:tcPr>
          <w:p w14:paraId="5FD29A4E" w14:textId="77777777" w:rsidR="00170F69" w:rsidRPr="00B4370A" w:rsidRDefault="00AF128E" w:rsidP="00C84EB8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B4370A">
              <w:rPr>
                <w:rFonts w:cs="Arial"/>
                <w:b/>
                <w:sz w:val="20"/>
                <w:szCs w:val="20"/>
              </w:rPr>
              <w:t>2989</w:t>
            </w:r>
          </w:p>
          <w:p w14:paraId="20184BCD" w14:textId="2D768B9D" w:rsidR="00030A9A" w:rsidRPr="00B4370A" w:rsidRDefault="00030A9A" w:rsidP="00C84EB8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B4370A">
              <w:rPr>
                <w:rFonts w:cs="Arial"/>
                <w:b/>
                <w:sz w:val="20"/>
                <w:szCs w:val="20"/>
              </w:rPr>
              <w:t>(65.0%)</w:t>
            </w:r>
          </w:p>
        </w:tc>
      </w:tr>
      <w:tr w:rsidR="00170F69" w:rsidRPr="00B4370A" w14:paraId="3A4939D1" w14:textId="77777777" w:rsidTr="00B4370A">
        <w:tc>
          <w:tcPr>
            <w:tcW w:w="2250" w:type="dxa"/>
            <w:tcBorders>
              <w:top w:val="double" w:sz="4" w:space="0" w:color="auto"/>
              <w:bottom w:val="single" w:sz="4" w:space="0" w:color="A5A5A5" w:themeColor="accent3"/>
              <w:right w:val="double" w:sz="4" w:space="0" w:color="auto"/>
            </w:tcBorders>
          </w:tcPr>
          <w:p w14:paraId="02D52341" w14:textId="1C506F9C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Mean age (y</w:t>
            </w:r>
            <w:r w:rsidR="00B4370A">
              <w:rPr>
                <w:rFonts w:cs="Arial"/>
                <w:sz w:val="20"/>
                <w:szCs w:val="20"/>
              </w:rPr>
              <w:t>ea</w:t>
            </w:r>
            <w:r w:rsidRPr="00B4370A">
              <w:rPr>
                <w:rFonts w:cs="Arial"/>
                <w:sz w:val="20"/>
                <w:szCs w:val="20"/>
              </w:rPr>
              <w:t>rs)*</w:t>
            </w:r>
          </w:p>
        </w:tc>
        <w:tc>
          <w:tcPr>
            <w:tcW w:w="1152" w:type="dxa"/>
            <w:tcBorders>
              <w:top w:val="double" w:sz="4" w:space="0" w:color="auto"/>
              <w:bottom w:val="single" w:sz="4" w:space="0" w:color="A5A5A5" w:themeColor="accent3"/>
              <w:right w:val="single" w:sz="4" w:space="0" w:color="808080" w:themeColor="background1" w:themeShade="80"/>
            </w:tcBorders>
          </w:tcPr>
          <w:p w14:paraId="13A0B0EB" w14:textId="6EED6130" w:rsidR="00170F69" w:rsidRPr="00B4370A" w:rsidRDefault="00345BF1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40.4</w:t>
            </w:r>
          </w:p>
        </w:tc>
        <w:tc>
          <w:tcPr>
            <w:tcW w:w="1152" w:type="dxa"/>
            <w:tcBorders>
              <w:top w:val="double" w:sz="4" w:space="0" w:color="auto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5B63726" w14:textId="287D3E3A" w:rsidR="00170F69" w:rsidRPr="00B4370A" w:rsidRDefault="00345BF1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38.6</w:t>
            </w:r>
          </w:p>
        </w:tc>
        <w:tc>
          <w:tcPr>
            <w:tcW w:w="1152" w:type="dxa"/>
            <w:tcBorders>
              <w:top w:val="double" w:sz="4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A6E9208" w14:textId="247E5024" w:rsidR="00170F69" w:rsidRPr="00B4370A" w:rsidRDefault="00345BF1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37.8</w:t>
            </w:r>
          </w:p>
        </w:tc>
        <w:tc>
          <w:tcPr>
            <w:tcW w:w="1152" w:type="dxa"/>
            <w:tcBorders>
              <w:top w:val="double" w:sz="4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EE53CF5" w14:textId="77777777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38.9</w:t>
            </w:r>
          </w:p>
        </w:tc>
        <w:tc>
          <w:tcPr>
            <w:tcW w:w="1152" w:type="dxa"/>
            <w:tcBorders>
              <w:top w:val="double" w:sz="4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B606D2E" w14:textId="3CC8CFFC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38.</w:t>
            </w:r>
            <w:r w:rsidR="00345BF1" w:rsidRPr="00B4370A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152" w:type="dxa"/>
            <w:tcBorders>
              <w:top w:val="double" w:sz="4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D494005" w14:textId="6BA353A0" w:rsidR="00170F69" w:rsidRPr="00B4370A" w:rsidRDefault="00345BF1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39.7</w:t>
            </w:r>
          </w:p>
        </w:tc>
        <w:tc>
          <w:tcPr>
            <w:tcW w:w="1152" w:type="dxa"/>
            <w:tcBorders>
              <w:top w:val="double" w:sz="4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E29F680" w14:textId="77777777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37.1</w:t>
            </w:r>
          </w:p>
        </w:tc>
        <w:tc>
          <w:tcPr>
            <w:tcW w:w="1108" w:type="dxa"/>
            <w:tcBorders>
              <w:top w:val="double" w:sz="4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5AD12110" w14:textId="73CC1449" w:rsidR="00170F69" w:rsidRPr="00B4370A" w:rsidRDefault="00345BF1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38.7</w:t>
            </w:r>
          </w:p>
        </w:tc>
        <w:tc>
          <w:tcPr>
            <w:tcW w:w="1196" w:type="dxa"/>
            <w:tcBorders>
              <w:top w:val="double" w:sz="4" w:space="0" w:color="auto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5979B6E0" w14:textId="77333BC3" w:rsidR="00170F69" w:rsidRPr="00B4370A" w:rsidRDefault="00345BF1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39.1</w:t>
            </w:r>
          </w:p>
        </w:tc>
        <w:tc>
          <w:tcPr>
            <w:tcW w:w="1152" w:type="dxa"/>
            <w:tcBorders>
              <w:top w:val="double" w:sz="4" w:space="0" w:color="auto"/>
              <w:left w:val="single" w:sz="4" w:space="0" w:color="A5A5A5" w:themeColor="accent3"/>
              <w:bottom w:val="single" w:sz="4" w:space="0" w:color="A5A5A5" w:themeColor="accent3"/>
              <w:right w:val="single" w:sz="18" w:space="0" w:color="auto"/>
            </w:tcBorders>
          </w:tcPr>
          <w:p w14:paraId="2AE281EA" w14:textId="5D9C8A7D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36.3</w:t>
            </w:r>
          </w:p>
        </w:tc>
        <w:tc>
          <w:tcPr>
            <w:tcW w:w="1152" w:type="dxa"/>
            <w:tcBorders>
              <w:top w:val="double" w:sz="4" w:space="0" w:color="auto"/>
              <w:left w:val="single" w:sz="18" w:space="0" w:color="auto"/>
              <w:bottom w:val="single" w:sz="4" w:space="0" w:color="A5A5A5" w:themeColor="accent3"/>
            </w:tcBorders>
            <w:shd w:val="clear" w:color="auto" w:fill="E7E6E6" w:themeFill="background2"/>
          </w:tcPr>
          <w:p w14:paraId="4E9EB9C2" w14:textId="0388A2CD" w:rsidR="00170F69" w:rsidRPr="00B4370A" w:rsidRDefault="00345BF1" w:rsidP="00C84EB8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B4370A">
              <w:rPr>
                <w:rFonts w:cs="Arial"/>
                <w:b/>
                <w:sz w:val="20"/>
                <w:szCs w:val="20"/>
              </w:rPr>
              <w:t>38.5</w:t>
            </w:r>
          </w:p>
        </w:tc>
      </w:tr>
      <w:tr w:rsidR="00170F69" w:rsidRPr="00B4370A" w14:paraId="055FD4CA" w14:textId="77777777" w:rsidTr="00B4370A">
        <w:trPr>
          <w:trHeight w:val="323"/>
        </w:trPr>
        <w:tc>
          <w:tcPr>
            <w:tcW w:w="2250" w:type="dxa"/>
            <w:tcBorders>
              <w:top w:val="single" w:sz="4" w:space="0" w:color="A5A5A5" w:themeColor="accent3"/>
              <w:bottom w:val="single" w:sz="4" w:space="0" w:color="A5A5A5" w:themeColor="accent3"/>
              <w:right w:val="double" w:sz="4" w:space="0" w:color="auto"/>
            </w:tcBorders>
          </w:tcPr>
          <w:p w14:paraId="70FC420B" w14:textId="77777777" w:rsidR="00FD0B2C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 xml:space="preserve">Male </w:t>
            </w:r>
          </w:p>
          <w:p w14:paraId="263BE7CF" w14:textId="29E78B04" w:rsidR="00170F69" w:rsidRPr="00B4370A" w:rsidRDefault="00B4370A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 xml:space="preserve">n </w:t>
            </w:r>
            <w:r w:rsidR="00170F69" w:rsidRPr="00B4370A">
              <w:rPr>
                <w:rFonts w:cs="Arial"/>
                <w:sz w:val="20"/>
                <w:szCs w:val="20"/>
              </w:rPr>
              <w:t>(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808080" w:themeColor="background1" w:themeShade="80"/>
            </w:tcBorders>
          </w:tcPr>
          <w:p w14:paraId="2B58274A" w14:textId="77777777" w:rsidR="00170F69" w:rsidRPr="00B4370A" w:rsidRDefault="00C35644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144</w:t>
            </w:r>
          </w:p>
          <w:p w14:paraId="72DBCEF8" w14:textId="56CF7D06" w:rsidR="00C35644" w:rsidRPr="00B4370A" w:rsidRDefault="00FD0B2C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38.6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5BA4BA9A" w14:textId="77777777" w:rsidR="00170F69" w:rsidRPr="00B4370A" w:rsidRDefault="00FD0B2C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52</w:t>
            </w:r>
          </w:p>
          <w:p w14:paraId="13DF9C7D" w14:textId="63D5946B" w:rsidR="00FD0B2C" w:rsidRPr="00B4370A" w:rsidRDefault="00FD0B2C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21.9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DBE6700" w14:textId="77777777" w:rsidR="00170F69" w:rsidRPr="00B4370A" w:rsidRDefault="00FD0B2C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122</w:t>
            </w:r>
          </w:p>
          <w:p w14:paraId="3834BF66" w14:textId="7E82D0B7" w:rsidR="00FD0B2C" w:rsidRPr="00B4370A" w:rsidRDefault="003B662C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34.9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67BE921" w14:textId="77777777" w:rsidR="00170F69" w:rsidRPr="00B4370A" w:rsidRDefault="00FD0B2C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88</w:t>
            </w:r>
          </w:p>
          <w:p w14:paraId="35BDC9E8" w14:textId="12E9C2E4" w:rsidR="00FD0B2C" w:rsidRPr="00B4370A" w:rsidRDefault="003B662C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28.2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C0EDB51" w14:textId="77777777" w:rsidR="00170F69" w:rsidRPr="00B4370A" w:rsidRDefault="00FD0B2C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108</w:t>
            </w:r>
          </w:p>
          <w:p w14:paraId="5198E0AF" w14:textId="256B4B45" w:rsidR="00FD0B2C" w:rsidRPr="00B4370A" w:rsidRDefault="003B662C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42.7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2E0949E" w14:textId="77777777" w:rsidR="00170F69" w:rsidRPr="00B4370A" w:rsidRDefault="00FD0B2C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116</w:t>
            </w:r>
          </w:p>
          <w:p w14:paraId="56C735CE" w14:textId="7019ABCC" w:rsidR="00FD0B2C" w:rsidRPr="00B4370A" w:rsidRDefault="003B662C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33.2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74D0682" w14:textId="77777777" w:rsidR="00170F69" w:rsidRPr="00B4370A" w:rsidRDefault="00FD0B2C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104</w:t>
            </w:r>
          </w:p>
          <w:p w14:paraId="3691B724" w14:textId="7A44C6BE" w:rsidR="00FD0B2C" w:rsidRPr="00B4370A" w:rsidRDefault="003B662C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28.5</w:t>
            </w:r>
            <w:r w:rsidR="00FD0B2C" w:rsidRPr="00B4370A"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1108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ED70274" w14:textId="77777777" w:rsidR="003B662C" w:rsidRPr="00B4370A" w:rsidRDefault="003B662C" w:rsidP="00FD0B2C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 xml:space="preserve">62 </w:t>
            </w:r>
          </w:p>
          <w:p w14:paraId="06575BCF" w14:textId="6985C247" w:rsidR="00FD0B2C" w:rsidRPr="00B4370A" w:rsidRDefault="003B662C" w:rsidP="00FD0B2C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24.1%)</w:t>
            </w:r>
          </w:p>
        </w:tc>
        <w:tc>
          <w:tcPr>
            <w:tcW w:w="119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2DBBC54" w14:textId="77777777" w:rsidR="00170F69" w:rsidRPr="00B4370A" w:rsidRDefault="00FD0B2C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58</w:t>
            </w:r>
          </w:p>
          <w:p w14:paraId="440F9CAC" w14:textId="4A189564" w:rsidR="00FD0B2C" w:rsidRPr="00B4370A" w:rsidRDefault="003B662C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31.2</w:t>
            </w:r>
            <w:r w:rsidR="00FD0B2C" w:rsidRPr="00B4370A"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18" w:space="0" w:color="auto"/>
            </w:tcBorders>
          </w:tcPr>
          <w:p w14:paraId="769C8C4F" w14:textId="77777777" w:rsidR="00170F69" w:rsidRPr="00B4370A" w:rsidRDefault="00FD0B2C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89</w:t>
            </w:r>
          </w:p>
          <w:p w14:paraId="1B827E4E" w14:textId="1405A103" w:rsidR="00FD0B2C" w:rsidRPr="00B4370A" w:rsidRDefault="003B662C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29.1</w:t>
            </w:r>
            <w:r w:rsidR="00FD0B2C" w:rsidRPr="00B4370A"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</w:tcBorders>
            <w:shd w:val="clear" w:color="auto" w:fill="E7E6E6" w:themeFill="background2"/>
          </w:tcPr>
          <w:p w14:paraId="36FEACEF" w14:textId="77777777" w:rsidR="00170F69" w:rsidRPr="00B4370A" w:rsidRDefault="00FD0B2C" w:rsidP="00C84EB8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B4370A">
              <w:rPr>
                <w:rFonts w:cs="Arial"/>
                <w:b/>
                <w:sz w:val="20"/>
                <w:szCs w:val="20"/>
              </w:rPr>
              <w:t>943</w:t>
            </w:r>
          </w:p>
          <w:p w14:paraId="7834319A" w14:textId="633D132E" w:rsidR="003B662C" w:rsidRPr="00B4370A" w:rsidRDefault="003B662C" w:rsidP="00C84EB8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B4370A">
              <w:rPr>
                <w:rFonts w:cs="Arial"/>
                <w:b/>
                <w:sz w:val="20"/>
                <w:szCs w:val="20"/>
              </w:rPr>
              <w:t>(31.6%)</w:t>
            </w:r>
          </w:p>
        </w:tc>
      </w:tr>
      <w:tr w:rsidR="00170F69" w:rsidRPr="00B4370A" w14:paraId="511BDCD3" w14:textId="77777777" w:rsidTr="00B4370A">
        <w:trPr>
          <w:trHeight w:val="215"/>
        </w:trPr>
        <w:tc>
          <w:tcPr>
            <w:tcW w:w="2250" w:type="dxa"/>
            <w:tcBorders>
              <w:top w:val="single" w:sz="4" w:space="0" w:color="A5A5A5" w:themeColor="accent3"/>
              <w:bottom w:val="single" w:sz="4" w:space="0" w:color="A5A5A5" w:themeColor="accent3"/>
              <w:right w:val="double" w:sz="4" w:space="0" w:color="auto"/>
            </w:tcBorders>
          </w:tcPr>
          <w:p w14:paraId="28461C91" w14:textId="77777777" w:rsidR="005A1018" w:rsidRPr="00B4370A" w:rsidRDefault="005A1018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First time at clinic</w:t>
            </w:r>
          </w:p>
          <w:p w14:paraId="7D52E17D" w14:textId="5C4F716B" w:rsidR="00170F69" w:rsidRPr="00B4370A" w:rsidRDefault="00170F69" w:rsidP="005A101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n (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808080" w:themeColor="background1" w:themeShade="80"/>
            </w:tcBorders>
          </w:tcPr>
          <w:p w14:paraId="1099230D" w14:textId="77777777" w:rsidR="00170F69" w:rsidRPr="00B4370A" w:rsidRDefault="00B23B6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42</w:t>
            </w:r>
          </w:p>
          <w:p w14:paraId="12895FC7" w14:textId="11A0DE8D" w:rsidR="00B23B6E" w:rsidRPr="00B4370A" w:rsidRDefault="00B23B6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11.3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B0F4054" w14:textId="77777777" w:rsidR="00170F69" w:rsidRPr="00B4370A" w:rsidRDefault="00B23B6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7</w:t>
            </w:r>
          </w:p>
          <w:p w14:paraId="1FDF3952" w14:textId="17C4AC2D" w:rsidR="00B23B6E" w:rsidRPr="00B4370A" w:rsidRDefault="00B23B6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2.9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8BC378A" w14:textId="77777777" w:rsidR="00170F69" w:rsidRPr="00B4370A" w:rsidRDefault="00B23B6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19</w:t>
            </w:r>
          </w:p>
          <w:p w14:paraId="0492DB0D" w14:textId="41F036A8" w:rsidR="00B23B6E" w:rsidRPr="00B4370A" w:rsidRDefault="00B23B6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5.4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5690488" w14:textId="77777777" w:rsidR="00170F69" w:rsidRPr="00B4370A" w:rsidRDefault="00B23B6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27</w:t>
            </w:r>
          </w:p>
          <w:p w14:paraId="01B1D21A" w14:textId="21F21F05" w:rsidR="00B23B6E" w:rsidRPr="00B4370A" w:rsidRDefault="00B23B6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8.6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70FECA8" w14:textId="77777777" w:rsidR="00170F69" w:rsidRPr="00B4370A" w:rsidRDefault="00B23B6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14</w:t>
            </w:r>
          </w:p>
          <w:p w14:paraId="3357F36D" w14:textId="555CBC4A" w:rsidR="00B23B6E" w:rsidRPr="00B4370A" w:rsidRDefault="00B23B6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5.5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4D94B8E" w14:textId="77777777" w:rsidR="00170F69" w:rsidRPr="00B4370A" w:rsidRDefault="00B23B6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19</w:t>
            </w:r>
          </w:p>
          <w:p w14:paraId="5146C4FA" w14:textId="7766E723" w:rsidR="00B23B6E" w:rsidRPr="00B4370A" w:rsidRDefault="00B23B6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5.4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2FF8689" w14:textId="77777777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28</w:t>
            </w:r>
          </w:p>
          <w:p w14:paraId="3FD8F5D5" w14:textId="36AB9615" w:rsidR="00170F69" w:rsidRPr="00B4370A" w:rsidRDefault="00B23B6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7.7</w:t>
            </w:r>
            <w:r w:rsidR="00170F69" w:rsidRPr="00B4370A"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1108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FA979CB" w14:textId="77777777" w:rsidR="00170F69" w:rsidRPr="00B4370A" w:rsidRDefault="00B23B6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11</w:t>
            </w:r>
          </w:p>
          <w:p w14:paraId="5488903E" w14:textId="7C976386" w:rsidR="00B23B6E" w:rsidRPr="00B4370A" w:rsidRDefault="00B23B6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4.3%)</w:t>
            </w:r>
          </w:p>
        </w:tc>
        <w:tc>
          <w:tcPr>
            <w:tcW w:w="119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56D1F4E1" w14:textId="77777777" w:rsidR="00170F69" w:rsidRPr="00B4370A" w:rsidRDefault="00B23B6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8</w:t>
            </w:r>
          </w:p>
          <w:p w14:paraId="0C49751B" w14:textId="1CB2BEE3" w:rsidR="00B23B6E" w:rsidRPr="00B4370A" w:rsidRDefault="00B23B6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4.3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18" w:space="0" w:color="auto"/>
            </w:tcBorders>
          </w:tcPr>
          <w:p w14:paraId="015BD1D6" w14:textId="25FA3ED7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10</w:t>
            </w:r>
          </w:p>
          <w:p w14:paraId="3A8DAFF9" w14:textId="77777777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3.3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</w:tcBorders>
            <w:shd w:val="clear" w:color="auto" w:fill="E7E6E6" w:themeFill="background2"/>
          </w:tcPr>
          <w:p w14:paraId="2EF5A9ED" w14:textId="77777777" w:rsidR="00170F69" w:rsidRPr="00B4370A" w:rsidRDefault="00B23B6E" w:rsidP="00C84EB8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B4370A">
              <w:rPr>
                <w:rFonts w:cs="Arial"/>
                <w:b/>
                <w:sz w:val="20"/>
                <w:szCs w:val="20"/>
              </w:rPr>
              <w:t>185</w:t>
            </w:r>
          </w:p>
          <w:p w14:paraId="0F307597" w14:textId="7A8561E5" w:rsidR="00B23B6E" w:rsidRPr="00B4370A" w:rsidRDefault="00B23B6E" w:rsidP="00C84EB8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B4370A">
              <w:rPr>
                <w:rFonts w:cs="Arial"/>
                <w:b/>
                <w:sz w:val="20"/>
                <w:szCs w:val="20"/>
              </w:rPr>
              <w:t>(6.2%)</w:t>
            </w:r>
          </w:p>
        </w:tc>
      </w:tr>
      <w:tr w:rsidR="00170F69" w:rsidRPr="00B4370A" w14:paraId="36B1EF5B" w14:textId="77777777" w:rsidTr="00B4370A">
        <w:trPr>
          <w:trHeight w:val="197"/>
        </w:trPr>
        <w:tc>
          <w:tcPr>
            <w:tcW w:w="2250" w:type="dxa"/>
            <w:tcBorders>
              <w:top w:val="single" w:sz="4" w:space="0" w:color="A5A5A5" w:themeColor="accent3"/>
              <w:bottom w:val="single" w:sz="4" w:space="0" w:color="A5A5A5" w:themeColor="accent3"/>
              <w:right w:val="double" w:sz="4" w:space="0" w:color="auto"/>
            </w:tcBorders>
          </w:tcPr>
          <w:p w14:paraId="134F6466" w14:textId="77777777" w:rsidR="005A1018" w:rsidRPr="00B4370A" w:rsidRDefault="005A1018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 xml:space="preserve">Unscheduled visit </w:t>
            </w:r>
          </w:p>
          <w:p w14:paraId="781B2AAD" w14:textId="7FC5ED17" w:rsidR="00170F69" w:rsidRPr="00B4370A" w:rsidRDefault="00170F69" w:rsidP="005A101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n (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808080" w:themeColor="background1" w:themeShade="80"/>
            </w:tcBorders>
          </w:tcPr>
          <w:p w14:paraId="6A09858D" w14:textId="77777777" w:rsidR="00170F69" w:rsidRPr="00B4370A" w:rsidRDefault="00B23B6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104</w:t>
            </w:r>
          </w:p>
          <w:p w14:paraId="25AF2457" w14:textId="075EFBF3" w:rsidR="00B23B6E" w:rsidRPr="00B4370A" w:rsidRDefault="00B23B6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27.9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5412289" w14:textId="3B2C185B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108</w:t>
            </w:r>
          </w:p>
          <w:p w14:paraId="6ED6CCFD" w14:textId="77777777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40.9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1830357" w14:textId="77777777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124</w:t>
            </w:r>
          </w:p>
          <w:p w14:paraId="5A23FD24" w14:textId="77777777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40.5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1B3346E" w14:textId="77777777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85</w:t>
            </w:r>
          </w:p>
          <w:p w14:paraId="42EF3E72" w14:textId="77777777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27.4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3EFB5A0" w14:textId="77777777" w:rsidR="00170F69" w:rsidRPr="00B4370A" w:rsidRDefault="0047231D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52</w:t>
            </w:r>
          </w:p>
          <w:p w14:paraId="5755ED0D" w14:textId="6F3DF9E7" w:rsidR="0047231D" w:rsidRPr="00B4370A" w:rsidRDefault="0047231D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20.6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7F9CFED" w14:textId="77777777" w:rsidR="00170F69" w:rsidRPr="00B4370A" w:rsidRDefault="0047231D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89</w:t>
            </w:r>
          </w:p>
          <w:p w14:paraId="78FB02CE" w14:textId="2F2D4ED4" w:rsidR="0047231D" w:rsidRPr="00B4370A" w:rsidRDefault="0047231D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25.5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50A7A1E1" w14:textId="77777777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111</w:t>
            </w:r>
          </w:p>
          <w:p w14:paraId="49FA171E" w14:textId="1CC4C9E6" w:rsidR="00170F69" w:rsidRPr="00B4370A" w:rsidRDefault="00C24107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30.4</w:t>
            </w:r>
            <w:r w:rsidR="00170F69" w:rsidRPr="00B4370A"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1108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835F7D9" w14:textId="77777777" w:rsidR="00170F69" w:rsidRPr="00B4370A" w:rsidRDefault="0047231D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59</w:t>
            </w:r>
          </w:p>
          <w:p w14:paraId="6053FF6F" w14:textId="3F5D079A" w:rsidR="0047231D" w:rsidRPr="00B4370A" w:rsidRDefault="0047231D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22.9%)</w:t>
            </w:r>
          </w:p>
        </w:tc>
        <w:tc>
          <w:tcPr>
            <w:tcW w:w="119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EF963BA" w14:textId="77777777" w:rsidR="00170F69" w:rsidRPr="00B4370A" w:rsidRDefault="0047231D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41</w:t>
            </w:r>
          </w:p>
          <w:p w14:paraId="1A722CBA" w14:textId="1553F79E" w:rsidR="0047231D" w:rsidRPr="00B4370A" w:rsidRDefault="0047231D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22.0%</w:t>
            </w:r>
            <w:r w:rsidR="00C96A07">
              <w:rPr>
                <w:rFonts w:cs="Arial"/>
                <w:sz w:val="20"/>
                <w:szCs w:val="20"/>
              </w:rPr>
              <w:t>)</w:t>
            </w:r>
            <w:bookmarkStart w:id="0" w:name="_GoBack"/>
            <w:bookmarkEnd w:id="0"/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18" w:space="0" w:color="auto"/>
            </w:tcBorders>
          </w:tcPr>
          <w:p w14:paraId="1A55C6B2" w14:textId="791E4CB8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77</w:t>
            </w:r>
          </w:p>
          <w:p w14:paraId="67B46A9C" w14:textId="16F5ACDF" w:rsidR="00170F69" w:rsidRPr="00B4370A" w:rsidRDefault="0047231D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25.2</w:t>
            </w:r>
            <w:r w:rsidR="00170F69" w:rsidRPr="00B4370A"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</w:tcBorders>
            <w:shd w:val="clear" w:color="auto" w:fill="E7E6E6" w:themeFill="background2"/>
          </w:tcPr>
          <w:p w14:paraId="10E6600C" w14:textId="77777777" w:rsidR="00170F69" w:rsidRPr="00B4370A" w:rsidRDefault="0047231D" w:rsidP="00C84EB8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B4370A">
              <w:rPr>
                <w:rFonts w:cs="Arial"/>
                <w:b/>
                <w:sz w:val="20"/>
                <w:szCs w:val="20"/>
              </w:rPr>
              <w:t>737</w:t>
            </w:r>
          </w:p>
          <w:p w14:paraId="1177A998" w14:textId="113D18B5" w:rsidR="0047231D" w:rsidRPr="00B4370A" w:rsidRDefault="0047231D" w:rsidP="00C84EB8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B4370A">
              <w:rPr>
                <w:rFonts w:cs="Arial"/>
                <w:b/>
                <w:sz w:val="20"/>
                <w:szCs w:val="20"/>
              </w:rPr>
              <w:t>(24.7%)</w:t>
            </w:r>
          </w:p>
        </w:tc>
      </w:tr>
      <w:tr w:rsidR="00170F69" w:rsidRPr="00B4370A" w14:paraId="520F4E5B" w14:textId="77777777" w:rsidTr="00B4370A">
        <w:trPr>
          <w:trHeight w:val="251"/>
        </w:trPr>
        <w:tc>
          <w:tcPr>
            <w:tcW w:w="2250" w:type="dxa"/>
            <w:tcBorders>
              <w:top w:val="single" w:sz="4" w:space="0" w:color="A5A5A5" w:themeColor="accent3"/>
              <w:bottom w:val="single" w:sz="4" w:space="0" w:color="A5A5A5" w:themeColor="accent3"/>
              <w:right w:val="double" w:sz="4" w:space="0" w:color="auto"/>
            </w:tcBorders>
          </w:tcPr>
          <w:p w14:paraId="24D550CE" w14:textId="2689AA55" w:rsidR="00170F69" w:rsidRPr="00B4370A" w:rsidRDefault="005A1018" w:rsidP="00F957F5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Asked about HIV test</w:t>
            </w:r>
          </w:p>
          <w:p w14:paraId="6338464E" w14:textId="7BA4BDE4" w:rsidR="005A1018" w:rsidRPr="00B4370A" w:rsidRDefault="005A1018" w:rsidP="00F957F5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n (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808080" w:themeColor="background1" w:themeShade="80"/>
            </w:tcBorders>
          </w:tcPr>
          <w:p w14:paraId="27D2B842" w14:textId="77777777" w:rsidR="00170F69" w:rsidRPr="00B4370A" w:rsidRDefault="00F957F5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51</w:t>
            </w:r>
          </w:p>
          <w:p w14:paraId="094379A0" w14:textId="0985005E" w:rsidR="00F957F5" w:rsidRPr="00B4370A" w:rsidRDefault="00F957F5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13.7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17CC94AE" w14:textId="77777777" w:rsidR="00170F69" w:rsidRPr="00B4370A" w:rsidRDefault="00F957F5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25</w:t>
            </w:r>
          </w:p>
          <w:p w14:paraId="476D2474" w14:textId="419A0D41" w:rsidR="00F957F5" w:rsidRPr="00B4370A" w:rsidRDefault="00F957F5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10.5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BDD343D" w14:textId="77777777" w:rsidR="00170F69" w:rsidRPr="00B4370A" w:rsidRDefault="00F957F5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51</w:t>
            </w:r>
          </w:p>
          <w:p w14:paraId="78C76FB3" w14:textId="4FB0A41D" w:rsidR="00F957F5" w:rsidRPr="00B4370A" w:rsidRDefault="00F957F5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14.6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56376F47" w14:textId="77777777" w:rsidR="00170F69" w:rsidRPr="00B4370A" w:rsidRDefault="00F957F5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75</w:t>
            </w:r>
          </w:p>
          <w:p w14:paraId="4570EB48" w14:textId="5E9AC9B0" w:rsidR="00F957F5" w:rsidRPr="00B4370A" w:rsidRDefault="00F957F5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24.0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F8B0CF0" w14:textId="77777777" w:rsidR="00170F69" w:rsidRPr="00B4370A" w:rsidRDefault="00F957F5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9</w:t>
            </w:r>
          </w:p>
          <w:p w14:paraId="2EC94F4D" w14:textId="4D7E98B2" w:rsidR="00F957F5" w:rsidRPr="00B4370A" w:rsidRDefault="00F957F5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3.6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AE68498" w14:textId="77777777" w:rsidR="00170F69" w:rsidRPr="00B4370A" w:rsidRDefault="00F957F5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94</w:t>
            </w:r>
          </w:p>
          <w:p w14:paraId="597E9063" w14:textId="756A7667" w:rsidR="00F957F5" w:rsidRPr="00B4370A" w:rsidRDefault="00F957F5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26.9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EF871E7" w14:textId="77777777" w:rsidR="00170F69" w:rsidRPr="00B4370A" w:rsidRDefault="00F957F5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53</w:t>
            </w:r>
          </w:p>
          <w:p w14:paraId="35B24A33" w14:textId="75B538C1" w:rsidR="00F957F5" w:rsidRPr="00B4370A" w:rsidRDefault="00F957F5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14.5%)</w:t>
            </w:r>
          </w:p>
        </w:tc>
        <w:tc>
          <w:tcPr>
            <w:tcW w:w="1108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44F3841" w14:textId="77777777" w:rsidR="00170F69" w:rsidRPr="00B4370A" w:rsidRDefault="00F957F5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33</w:t>
            </w:r>
          </w:p>
          <w:p w14:paraId="3DBD4508" w14:textId="30AD24D1" w:rsidR="00F957F5" w:rsidRPr="00B4370A" w:rsidRDefault="00F957F5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12.8%)</w:t>
            </w:r>
          </w:p>
        </w:tc>
        <w:tc>
          <w:tcPr>
            <w:tcW w:w="119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D6A3C51" w14:textId="77777777" w:rsidR="00170F69" w:rsidRPr="00B4370A" w:rsidRDefault="00F957F5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36</w:t>
            </w:r>
          </w:p>
          <w:p w14:paraId="61A486AF" w14:textId="55E94ACB" w:rsidR="00F957F5" w:rsidRPr="00B4370A" w:rsidRDefault="00F957F5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19.4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18" w:space="0" w:color="auto"/>
            </w:tcBorders>
          </w:tcPr>
          <w:p w14:paraId="13D543BF" w14:textId="292A950B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67</w:t>
            </w:r>
          </w:p>
          <w:p w14:paraId="7794B938" w14:textId="756E0B39" w:rsidR="00170F69" w:rsidRPr="00B4370A" w:rsidRDefault="00F957F5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21.9</w:t>
            </w:r>
            <w:r w:rsidR="00170F69" w:rsidRPr="00B4370A"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</w:tcBorders>
            <w:shd w:val="clear" w:color="auto" w:fill="E7E6E6" w:themeFill="background2"/>
          </w:tcPr>
          <w:p w14:paraId="491BD760" w14:textId="77777777" w:rsidR="00170F69" w:rsidRPr="00B4370A" w:rsidRDefault="00F957F5" w:rsidP="00C84EB8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B4370A">
              <w:rPr>
                <w:rFonts w:cs="Arial"/>
                <w:b/>
                <w:sz w:val="20"/>
                <w:szCs w:val="20"/>
              </w:rPr>
              <w:t>494</w:t>
            </w:r>
          </w:p>
          <w:p w14:paraId="563BE00E" w14:textId="5F071C92" w:rsidR="00F957F5" w:rsidRPr="00B4370A" w:rsidRDefault="00F957F5" w:rsidP="00C84EB8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B4370A">
              <w:rPr>
                <w:rFonts w:cs="Arial"/>
                <w:b/>
                <w:sz w:val="20"/>
                <w:szCs w:val="20"/>
              </w:rPr>
              <w:t>(16.5%)</w:t>
            </w:r>
          </w:p>
        </w:tc>
      </w:tr>
      <w:tr w:rsidR="00170F69" w:rsidRPr="00B4370A" w14:paraId="71F47D96" w14:textId="77777777" w:rsidTr="00B4370A">
        <w:trPr>
          <w:trHeight w:val="215"/>
        </w:trPr>
        <w:tc>
          <w:tcPr>
            <w:tcW w:w="2250" w:type="dxa"/>
            <w:tcBorders>
              <w:top w:val="single" w:sz="4" w:space="0" w:color="A5A5A5" w:themeColor="accent3"/>
              <w:bottom w:val="single" w:sz="4" w:space="0" w:color="A5A5A5" w:themeColor="accent3"/>
              <w:right w:val="double" w:sz="4" w:space="0" w:color="auto"/>
            </w:tcBorders>
          </w:tcPr>
          <w:p w14:paraId="4D2166A0" w14:textId="73C3B10B" w:rsidR="00170F69" w:rsidRPr="00B4370A" w:rsidRDefault="005A1018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Tested in last 12 m</w:t>
            </w:r>
            <w:r w:rsidR="00AE4CB8" w:rsidRPr="00B4370A">
              <w:rPr>
                <w:rFonts w:cs="Arial"/>
                <w:sz w:val="20"/>
                <w:szCs w:val="20"/>
              </w:rPr>
              <w:t>o</w:t>
            </w:r>
            <w:r w:rsidRPr="00B4370A">
              <w:rPr>
                <w:rFonts w:cs="Arial"/>
                <w:sz w:val="20"/>
                <w:szCs w:val="20"/>
              </w:rPr>
              <w:t>nths n</w:t>
            </w:r>
            <w:r w:rsidR="00B4370A" w:rsidRPr="00B4370A">
              <w:rPr>
                <w:rFonts w:cs="Arial"/>
                <w:sz w:val="20"/>
                <w:szCs w:val="20"/>
              </w:rPr>
              <w:t xml:space="preserve"> </w:t>
            </w:r>
            <w:r w:rsidRPr="00B4370A">
              <w:rPr>
                <w:rFonts w:cs="Arial"/>
                <w:sz w:val="20"/>
                <w:szCs w:val="20"/>
              </w:rPr>
              <w:t>(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808080" w:themeColor="background1" w:themeShade="80"/>
            </w:tcBorders>
          </w:tcPr>
          <w:p w14:paraId="28DB206D" w14:textId="77777777" w:rsidR="00170F69" w:rsidRPr="00B4370A" w:rsidRDefault="003B296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152</w:t>
            </w:r>
          </w:p>
          <w:p w14:paraId="498D1BEC" w14:textId="00D4561A" w:rsidR="003B296E" w:rsidRPr="00B4370A" w:rsidRDefault="003B296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40.8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1010BAD" w14:textId="6CF7D053" w:rsidR="00170F69" w:rsidRPr="00B4370A" w:rsidRDefault="003B296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108</w:t>
            </w:r>
          </w:p>
          <w:p w14:paraId="6029D51F" w14:textId="75C9A89A" w:rsidR="00170F69" w:rsidRPr="00B4370A" w:rsidRDefault="003B296E" w:rsidP="00AE4C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45.4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675009F" w14:textId="77777777" w:rsidR="00170F69" w:rsidRPr="00B4370A" w:rsidRDefault="003B296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158</w:t>
            </w:r>
          </w:p>
          <w:p w14:paraId="3FE1E7F8" w14:textId="58DFC2B3" w:rsidR="003B296E" w:rsidRPr="00B4370A" w:rsidRDefault="003B296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45.1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13CC870A" w14:textId="77777777" w:rsidR="00170F69" w:rsidRPr="00B4370A" w:rsidRDefault="003B296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172</w:t>
            </w:r>
          </w:p>
          <w:p w14:paraId="30E821CF" w14:textId="5073D9AD" w:rsidR="003B296E" w:rsidRPr="00B4370A" w:rsidRDefault="003B296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55.1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56047B7E" w14:textId="77777777" w:rsidR="00170F69" w:rsidRPr="00B4370A" w:rsidRDefault="003B296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96</w:t>
            </w:r>
          </w:p>
          <w:p w14:paraId="611F0FAB" w14:textId="49A9B03B" w:rsidR="003B296E" w:rsidRPr="00B4370A" w:rsidRDefault="003B296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37.9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19105918" w14:textId="77777777" w:rsidR="00170F69" w:rsidRPr="00B4370A" w:rsidRDefault="003B296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181</w:t>
            </w:r>
          </w:p>
          <w:p w14:paraId="0FFBDB02" w14:textId="02F51FC7" w:rsidR="003B296E" w:rsidRPr="00B4370A" w:rsidRDefault="003B296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51.9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57F160F" w14:textId="77777777" w:rsidR="00170F69" w:rsidRPr="00B4370A" w:rsidRDefault="003B296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199</w:t>
            </w:r>
          </w:p>
          <w:p w14:paraId="3D58A54A" w14:textId="6B16C624" w:rsidR="003B296E" w:rsidRPr="00B4370A" w:rsidRDefault="003B296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54.5%)</w:t>
            </w:r>
          </w:p>
        </w:tc>
        <w:tc>
          <w:tcPr>
            <w:tcW w:w="1108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8DF4162" w14:textId="77777777" w:rsidR="00170F69" w:rsidRPr="00B4370A" w:rsidRDefault="00C6312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 xml:space="preserve">113 </w:t>
            </w:r>
          </w:p>
          <w:p w14:paraId="338CD199" w14:textId="341A6A75" w:rsidR="00C6312E" w:rsidRPr="00B4370A" w:rsidRDefault="00C6312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43.9%)</w:t>
            </w:r>
          </w:p>
        </w:tc>
        <w:tc>
          <w:tcPr>
            <w:tcW w:w="119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472CEFC" w14:textId="77777777" w:rsidR="00170F69" w:rsidRPr="00B4370A" w:rsidRDefault="00C6312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88</w:t>
            </w:r>
          </w:p>
          <w:p w14:paraId="6280770E" w14:textId="67E2EB34" w:rsidR="00C6312E" w:rsidRPr="00B4370A" w:rsidRDefault="00C6312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47.3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18" w:space="0" w:color="auto"/>
            </w:tcBorders>
          </w:tcPr>
          <w:p w14:paraId="3819058D" w14:textId="7039A823" w:rsidR="00170F69" w:rsidRPr="00B4370A" w:rsidRDefault="00C6312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174</w:t>
            </w:r>
          </w:p>
          <w:p w14:paraId="32F6CE29" w14:textId="6EF4383B" w:rsidR="00170F69" w:rsidRPr="00B4370A" w:rsidRDefault="00C6312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56.9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</w:tcBorders>
            <w:shd w:val="clear" w:color="auto" w:fill="E7E6E6" w:themeFill="background2"/>
          </w:tcPr>
          <w:p w14:paraId="5E6A87C2" w14:textId="77777777" w:rsidR="00170F69" w:rsidRPr="00B4370A" w:rsidRDefault="00C6312E" w:rsidP="00C84EB8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B4370A">
              <w:rPr>
                <w:rFonts w:cs="Arial"/>
                <w:b/>
                <w:sz w:val="20"/>
                <w:szCs w:val="20"/>
              </w:rPr>
              <w:t>1441</w:t>
            </w:r>
          </w:p>
          <w:p w14:paraId="2DE62A60" w14:textId="37989753" w:rsidR="00C6312E" w:rsidRPr="00B4370A" w:rsidRDefault="00C6312E" w:rsidP="00C84EB8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B4370A">
              <w:rPr>
                <w:rFonts w:cs="Arial"/>
                <w:b/>
                <w:sz w:val="20"/>
                <w:szCs w:val="20"/>
              </w:rPr>
              <w:t>(48.2%)</w:t>
            </w:r>
          </w:p>
        </w:tc>
      </w:tr>
      <w:tr w:rsidR="00E27F92" w:rsidRPr="00B4370A" w14:paraId="066566D9" w14:textId="77777777" w:rsidTr="00B4370A">
        <w:trPr>
          <w:trHeight w:val="215"/>
        </w:trPr>
        <w:tc>
          <w:tcPr>
            <w:tcW w:w="2250" w:type="dxa"/>
            <w:tcBorders>
              <w:top w:val="single" w:sz="4" w:space="0" w:color="A5A5A5" w:themeColor="accent3"/>
              <w:bottom w:val="single" w:sz="4" w:space="0" w:color="A5A5A5" w:themeColor="accent3"/>
              <w:right w:val="double" w:sz="4" w:space="0" w:color="auto"/>
            </w:tcBorders>
          </w:tcPr>
          <w:p w14:paraId="3E32792C" w14:textId="77777777" w:rsidR="00E27F92" w:rsidRPr="00B4370A" w:rsidRDefault="00E27F92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Offered testing</w:t>
            </w:r>
          </w:p>
          <w:p w14:paraId="4DB9F15A" w14:textId="315F6A0C" w:rsidR="00B4370A" w:rsidRPr="00B4370A" w:rsidRDefault="00B4370A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n (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808080" w:themeColor="background1" w:themeShade="80"/>
            </w:tcBorders>
          </w:tcPr>
          <w:p w14:paraId="5DCD63D1" w14:textId="77777777" w:rsidR="00E27F92" w:rsidRPr="00B4370A" w:rsidRDefault="00043C02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31</w:t>
            </w:r>
          </w:p>
          <w:p w14:paraId="716CEB53" w14:textId="2FBA9650" w:rsidR="00043C02" w:rsidRPr="00B4370A" w:rsidRDefault="00043C02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8.3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4255162" w14:textId="77777777" w:rsidR="00E27F92" w:rsidRPr="00B4370A" w:rsidRDefault="00043C02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19</w:t>
            </w:r>
          </w:p>
          <w:p w14:paraId="7A8CC2FD" w14:textId="633E5062" w:rsidR="00043C02" w:rsidRPr="00B4370A" w:rsidRDefault="00043C02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8.0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89EA294" w14:textId="77777777" w:rsidR="00E27F92" w:rsidRPr="00B4370A" w:rsidRDefault="00043C02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39</w:t>
            </w:r>
          </w:p>
          <w:p w14:paraId="05215D39" w14:textId="4F80EA42" w:rsidR="00043C02" w:rsidRPr="00B4370A" w:rsidRDefault="00043C02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11.1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1FA7BB8C" w14:textId="77777777" w:rsidR="00E27F92" w:rsidRPr="00B4370A" w:rsidRDefault="00043C02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38</w:t>
            </w:r>
          </w:p>
          <w:p w14:paraId="6C020A2D" w14:textId="2D68E135" w:rsidR="00043C02" w:rsidRPr="00B4370A" w:rsidRDefault="00043C02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12.2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B946721" w14:textId="77777777" w:rsidR="00E27F92" w:rsidRPr="00B4370A" w:rsidRDefault="00043C02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9</w:t>
            </w:r>
          </w:p>
          <w:p w14:paraId="254D6293" w14:textId="30885BFA" w:rsidR="00043C02" w:rsidRPr="00B4370A" w:rsidRDefault="00043C02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3.6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A3D492D" w14:textId="77777777" w:rsidR="00E27F92" w:rsidRPr="00B4370A" w:rsidRDefault="00043C02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61</w:t>
            </w:r>
          </w:p>
          <w:p w14:paraId="24CB6F8E" w14:textId="11375685" w:rsidR="00043C02" w:rsidRPr="00B4370A" w:rsidRDefault="00043C02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17.5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12FEE4D1" w14:textId="77777777" w:rsidR="00E27F92" w:rsidRPr="00B4370A" w:rsidRDefault="00043C02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20</w:t>
            </w:r>
          </w:p>
          <w:p w14:paraId="2B835F5F" w14:textId="370DD8F0" w:rsidR="00043C02" w:rsidRPr="00B4370A" w:rsidRDefault="00043C02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5.5%)</w:t>
            </w:r>
          </w:p>
        </w:tc>
        <w:tc>
          <w:tcPr>
            <w:tcW w:w="1108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9483027" w14:textId="77777777" w:rsidR="00E27F92" w:rsidRPr="00B4370A" w:rsidRDefault="00043C02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25</w:t>
            </w:r>
          </w:p>
          <w:p w14:paraId="69EE8F9C" w14:textId="3967BAAC" w:rsidR="00043C02" w:rsidRPr="00B4370A" w:rsidRDefault="00043C02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9.7%)</w:t>
            </w:r>
          </w:p>
        </w:tc>
        <w:tc>
          <w:tcPr>
            <w:tcW w:w="119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5B711D6B" w14:textId="77777777" w:rsidR="00E27F92" w:rsidRPr="00B4370A" w:rsidRDefault="00043C02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23</w:t>
            </w:r>
          </w:p>
          <w:p w14:paraId="0008342F" w14:textId="300BEF8C" w:rsidR="00043C02" w:rsidRPr="00B4370A" w:rsidRDefault="00043C02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12.4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18" w:space="0" w:color="auto"/>
            </w:tcBorders>
          </w:tcPr>
          <w:p w14:paraId="54F1A6A6" w14:textId="77777777" w:rsidR="00E27F92" w:rsidRPr="00B4370A" w:rsidRDefault="00043C02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23</w:t>
            </w:r>
          </w:p>
          <w:p w14:paraId="55C6A0C0" w14:textId="061394F4" w:rsidR="00043C02" w:rsidRPr="00B4370A" w:rsidRDefault="00043C02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7.5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</w:tcBorders>
            <w:shd w:val="clear" w:color="auto" w:fill="E7E6E6" w:themeFill="background2"/>
          </w:tcPr>
          <w:p w14:paraId="3845F742" w14:textId="77777777" w:rsidR="00E27F92" w:rsidRPr="00B4370A" w:rsidRDefault="00043C02" w:rsidP="00C84EB8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B4370A">
              <w:rPr>
                <w:rFonts w:cs="Arial"/>
                <w:b/>
                <w:sz w:val="20"/>
                <w:szCs w:val="20"/>
              </w:rPr>
              <w:t>288</w:t>
            </w:r>
          </w:p>
          <w:p w14:paraId="4011D000" w14:textId="714E0107" w:rsidR="00043C02" w:rsidRPr="00B4370A" w:rsidRDefault="00043C02" w:rsidP="00C84EB8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B4370A">
              <w:rPr>
                <w:rFonts w:cs="Arial"/>
                <w:b/>
                <w:sz w:val="20"/>
                <w:szCs w:val="20"/>
              </w:rPr>
              <w:t>(9.6%)</w:t>
            </w:r>
          </w:p>
        </w:tc>
      </w:tr>
      <w:tr w:rsidR="00170F69" w:rsidRPr="00B4370A" w14:paraId="400715C5" w14:textId="77777777" w:rsidTr="00B4370A">
        <w:trPr>
          <w:trHeight w:val="143"/>
        </w:trPr>
        <w:tc>
          <w:tcPr>
            <w:tcW w:w="2250" w:type="dxa"/>
            <w:tcBorders>
              <w:top w:val="single" w:sz="4" w:space="0" w:color="A5A5A5" w:themeColor="accent3"/>
              <w:bottom w:val="single" w:sz="4" w:space="0" w:color="A5A5A5" w:themeColor="accent3"/>
              <w:right w:val="double" w:sz="4" w:space="0" w:color="auto"/>
            </w:tcBorders>
          </w:tcPr>
          <w:p w14:paraId="04E4C22E" w14:textId="6F2B75AB" w:rsidR="00170F69" w:rsidRPr="00B4370A" w:rsidRDefault="00AE4CB8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Eligible offered test</w:t>
            </w:r>
            <w:r w:rsidR="00685A6E" w:rsidRPr="00B4370A">
              <w:rPr>
                <w:rFonts w:cs="Arial"/>
                <w:sz w:val="20"/>
                <w:szCs w:val="20"/>
              </w:rPr>
              <w:t>*</w:t>
            </w:r>
          </w:p>
          <w:p w14:paraId="77C1F145" w14:textId="64E6D8D7" w:rsidR="00AE4CB8" w:rsidRPr="00B4370A" w:rsidRDefault="00B4370A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n (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808080" w:themeColor="background1" w:themeShade="80"/>
            </w:tcBorders>
          </w:tcPr>
          <w:p w14:paraId="31BC8492" w14:textId="77777777" w:rsidR="00170F69" w:rsidRPr="00B4370A" w:rsidRDefault="00AE4CB8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7</w:t>
            </w:r>
          </w:p>
          <w:p w14:paraId="3783F050" w14:textId="24C80C37" w:rsidR="00AE4CB8" w:rsidRPr="00B4370A" w:rsidRDefault="00AE4CB8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3.2%</w:t>
            </w:r>
            <w:r w:rsidR="009261D4" w:rsidRPr="00B4370A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9180098" w14:textId="77777777" w:rsidR="00170F69" w:rsidRPr="00B4370A" w:rsidRDefault="00AE4CB8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1</w:t>
            </w:r>
          </w:p>
          <w:p w14:paraId="6D252E9A" w14:textId="3C6B31DF" w:rsidR="00AE4CB8" w:rsidRPr="00B4370A" w:rsidRDefault="00AE4CB8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0.8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C030302" w14:textId="77777777" w:rsidR="00170F69" w:rsidRPr="00B4370A" w:rsidRDefault="00AE4CB8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6</w:t>
            </w:r>
          </w:p>
          <w:p w14:paraId="49B1811A" w14:textId="3E965F8D" w:rsidR="00AE4CB8" w:rsidRPr="00B4370A" w:rsidRDefault="00AE4CB8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3.1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9F427F7" w14:textId="77777777" w:rsidR="00170F69" w:rsidRPr="00B4370A" w:rsidRDefault="00AE4CB8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15</w:t>
            </w:r>
          </w:p>
          <w:p w14:paraId="11C9A939" w14:textId="0602D17E" w:rsidR="00AE4CB8" w:rsidRPr="00B4370A" w:rsidRDefault="00AE4CB8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10.7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CCA152B" w14:textId="77777777" w:rsidR="00170F69" w:rsidRDefault="00B4370A" w:rsidP="00C84EB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  <w:p w14:paraId="0BA0D6A7" w14:textId="5A7B70AB" w:rsidR="00B4370A" w:rsidRPr="00B4370A" w:rsidRDefault="00B4370A" w:rsidP="00C84EB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0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99E0DC9" w14:textId="77777777" w:rsidR="00170F69" w:rsidRPr="00B4370A" w:rsidRDefault="004360D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14</w:t>
            </w:r>
          </w:p>
          <w:p w14:paraId="199DACA5" w14:textId="46266651" w:rsidR="004360DE" w:rsidRPr="00B4370A" w:rsidRDefault="004360D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8.3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2E07FA14" w14:textId="77777777" w:rsidR="00170F69" w:rsidRPr="00B4370A" w:rsidRDefault="004360D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3</w:t>
            </w:r>
          </w:p>
          <w:p w14:paraId="60BDD7AE" w14:textId="5506BD33" w:rsidR="004360DE" w:rsidRPr="00B4370A" w:rsidRDefault="004360D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1.8%)</w:t>
            </w:r>
          </w:p>
        </w:tc>
        <w:tc>
          <w:tcPr>
            <w:tcW w:w="1108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E952DBC" w14:textId="77777777" w:rsidR="00170F69" w:rsidRPr="00B4370A" w:rsidRDefault="004360D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4</w:t>
            </w:r>
          </w:p>
          <w:p w14:paraId="22DD036E" w14:textId="2CF67CD5" w:rsidR="004360DE" w:rsidRPr="00B4370A" w:rsidRDefault="004360D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2.8%)</w:t>
            </w:r>
          </w:p>
        </w:tc>
        <w:tc>
          <w:tcPr>
            <w:tcW w:w="119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071FCDDA" w14:textId="77777777" w:rsidR="00170F69" w:rsidRPr="00B4370A" w:rsidRDefault="004360D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2</w:t>
            </w:r>
          </w:p>
          <w:p w14:paraId="20EC1BA2" w14:textId="39AD8CC3" w:rsidR="004360DE" w:rsidRPr="00B4370A" w:rsidRDefault="004360D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2.0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18" w:space="0" w:color="auto"/>
            </w:tcBorders>
          </w:tcPr>
          <w:p w14:paraId="6E0821BF" w14:textId="75643903" w:rsidR="00170F69" w:rsidRPr="00B4370A" w:rsidRDefault="00170F69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12</w:t>
            </w:r>
          </w:p>
          <w:p w14:paraId="4903A009" w14:textId="1735C9D1" w:rsidR="00170F69" w:rsidRPr="00B4370A" w:rsidRDefault="004360D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9.1</w:t>
            </w:r>
            <w:r w:rsidR="00170F69" w:rsidRPr="00B4370A">
              <w:rPr>
                <w:rFonts w:cs="Arial"/>
                <w:sz w:val="20"/>
                <w:szCs w:val="20"/>
              </w:rPr>
              <w:t>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18" w:space="0" w:color="auto"/>
              <w:bottom w:val="single" w:sz="4" w:space="0" w:color="A5A5A5" w:themeColor="accent3"/>
            </w:tcBorders>
            <w:shd w:val="clear" w:color="auto" w:fill="E7E6E6" w:themeFill="background2"/>
          </w:tcPr>
          <w:p w14:paraId="675E2FC3" w14:textId="77777777" w:rsidR="00170F69" w:rsidRPr="00B4370A" w:rsidRDefault="004360DE" w:rsidP="00C84EB8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B4370A">
              <w:rPr>
                <w:rFonts w:cs="Arial"/>
                <w:b/>
                <w:sz w:val="20"/>
                <w:szCs w:val="20"/>
              </w:rPr>
              <w:t>64</w:t>
            </w:r>
          </w:p>
          <w:p w14:paraId="6C98E145" w14:textId="7DB833BD" w:rsidR="004360DE" w:rsidRPr="00B4370A" w:rsidRDefault="004360DE" w:rsidP="00C84EB8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B4370A">
              <w:rPr>
                <w:rFonts w:cs="Arial"/>
                <w:b/>
                <w:sz w:val="20"/>
                <w:szCs w:val="20"/>
              </w:rPr>
              <w:t>(4.1%)</w:t>
            </w:r>
          </w:p>
        </w:tc>
      </w:tr>
      <w:tr w:rsidR="00170F69" w:rsidRPr="00B4370A" w14:paraId="2A85A1B7" w14:textId="77777777" w:rsidTr="00B4370A">
        <w:trPr>
          <w:trHeight w:val="75"/>
        </w:trPr>
        <w:tc>
          <w:tcPr>
            <w:tcW w:w="2250" w:type="dxa"/>
            <w:tcBorders>
              <w:top w:val="single" w:sz="4" w:space="0" w:color="A5A5A5" w:themeColor="accent3"/>
              <w:right w:val="double" w:sz="4" w:space="0" w:color="auto"/>
            </w:tcBorders>
          </w:tcPr>
          <w:p w14:paraId="76FFEC63" w14:textId="77777777" w:rsidR="00170F69" w:rsidRPr="00B4370A" w:rsidRDefault="00685A6E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Accept if offered**</w:t>
            </w:r>
          </w:p>
          <w:p w14:paraId="6B588DBB" w14:textId="531C8847" w:rsidR="00B4370A" w:rsidRPr="00B4370A" w:rsidRDefault="00B4370A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n (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right w:val="single" w:sz="4" w:space="0" w:color="808080" w:themeColor="background1" w:themeShade="80"/>
            </w:tcBorders>
          </w:tcPr>
          <w:p w14:paraId="353FF929" w14:textId="77777777" w:rsidR="00170F69" w:rsidRPr="00B4370A" w:rsidRDefault="009261D4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28</w:t>
            </w:r>
          </w:p>
          <w:p w14:paraId="32395829" w14:textId="13E9C3F0" w:rsidR="009261D4" w:rsidRPr="00B4370A" w:rsidRDefault="009261D4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90.3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808080" w:themeColor="background1" w:themeShade="80"/>
              <w:right w:val="single" w:sz="4" w:space="0" w:color="A5A5A5" w:themeColor="accent3"/>
            </w:tcBorders>
          </w:tcPr>
          <w:p w14:paraId="6A549FA2" w14:textId="77777777" w:rsidR="00170F69" w:rsidRPr="00B4370A" w:rsidRDefault="009261D4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16</w:t>
            </w:r>
          </w:p>
          <w:p w14:paraId="6A46816D" w14:textId="4C9E3486" w:rsidR="009261D4" w:rsidRPr="00B4370A" w:rsidRDefault="009261D4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84.2%</w:t>
            </w:r>
            <w:r w:rsidR="00B4370A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</w:tcPr>
          <w:p w14:paraId="5AB89D06" w14:textId="77777777" w:rsidR="00170F69" w:rsidRPr="00B4370A" w:rsidRDefault="009261D4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34</w:t>
            </w:r>
          </w:p>
          <w:p w14:paraId="0BB96347" w14:textId="264E3520" w:rsidR="009261D4" w:rsidRPr="00B4370A" w:rsidRDefault="009261D4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87.2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</w:tcPr>
          <w:p w14:paraId="6660E502" w14:textId="77777777" w:rsidR="00170F69" w:rsidRPr="00B4370A" w:rsidRDefault="009261D4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29</w:t>
            </w:r>
          </w:p>
          <w:p w14:paraId="5C54B9E1" w14:textId="2E27287F" w:rsidR="009261D4" w:rsidRPr="00B4370A" w:rsidRDefault="009261D4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76.3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</w:tcPr>
          <w:p w14:paraId="2D317BFA" w14:textId="77777777" w:rsidR="00170F69" w:rsidRPr="00B4370A" w:rsidRDefault="009261D4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9</w:t>
            </w:r>
          </w:p>
          <w:p w14:paraId="78D2F4BC" w14:textId="3D1286C6" w:rsidR="009261D4" w:rsidRPr="00B4370A" w:rsidRDefault="009261D4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100.0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</w:tcPr>
          <w:p w14:paraId="635563ED" w14:textId="77777777" w:rsidR="00170F69" w:rsidRPr="00B4370A" w:rsidRDefault="009261D4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49</w:t>
            </w:r>
          </w:p>
          <w:p w14:paraId="3A579338" w14:textId="12CE5D87" w:rsidR="009261D4" w:rsidRPr="00B4370A" w:rsidRDefault="009261D4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80.3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</w:tcPr>
          <w:p w14:paraId="5EF80E80" w14:textId="77777777" w:rsidR="00170F69" w:rsidRPr="00B4370A" w:rsidRDefault="009261D4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18</w:t>
            </w:r>
          </w:p>
          <w:p w14:paraId="3CDB6727" w14:textId="5C397EF3" w:rsidR="009261D4" w:rsidRPr="00B4370A" w:rsidRDefault="009261D4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80.3%)</w:t>
            </w:r>
          </w:p>
        </w:tc>
        <w:tc>
          <w:tcPr>
            <w:tcW w:w="1108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</w:tcPr>
          <w:p w14:paraId="29896EF3" w14:textId="77777777" w:rsidR="00170F69" w:rsidRPr="00B4370A" w:rsidRDefault="009261D4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22</w:t>
            </w:r>
          </w:p>
          <w:p w14:paraId="136431DC" w14:textId="710FA3DC" w:rsidR="009261D4" w:rsidRPr="00B4370A" w:rsidRDefault="009261D4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88.0%)</w:t>
            </w:r>
          </w:p>
        </w:tc>
        <w:tc>
          <w:tcPr>
            <w:tcW w:w="1196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</w:tcPr>
          <w:p w14:paraId="7F5DCA3B" w14:textId="77777777" w:rsidR="00170F69" w:rsidRPr="00B4370A" w:rsidRDefault="009261D4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21</w:t>
            </w:r>
          </w:p>
          <w:p w14:paraId="437E66FB" w14:textId="220C5343" w:rsidR="009261D4" w:rsidRPr="00B4370A" w:rsidRDefault="009261D4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91.3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18" w:space="0" w:color="auto"/>
            </w:tcBorders>
          </w:tcPr>
          <w:p w14:paraId="15654C9C" w14:textId="77777777" w:rsidR="00170F69" w:rsidRPr="00B4370A" w:rsidRDefault="009261D4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18</w:t>
            </w:r>
          </w:p>
          <w:p w14:paraId="50C127DC" w14:textId="1AF89CEB" w:rsidR="009261D4" w:rsidRPr="00B4370A" w:rsidRDefault="009261D4" w:rsidP="00C84EB8">
            <w:pPr>
              <w:jc w:val="center"/>
              <w:rPr>
                <w:rFonts w:cs="Arial"/>
                <w:sz w:val="20"/>
                <w:szCs w:val="20"/>
              </w:rPr>
            </w:pPr>
            <w:r w:rsidRPr="00B4370A">
              <w:rPr>
                <w:rFonts w:cs="Arial"/>
                <w:sz w:val="20"/>
                <w:szCs w:val="20"/>
              </w:rPr>
              <w:t>(78.3%)</w:t>
            </w:r>
          </w:p>
        </w:tc>
        <w:tc>
          <w:tcPr>
            <w:tcW w:w="1152" w:type="dxa"/>
            <w:tcBorders>
              <w:top w:val="single" w:sz="4" w:space="0" w:color="A5A5A5" w:themeColor="accent3"/>
              <w:left w:val="single" w:sz="18" w:space="0" w:color="auto"/>
            </w:tcBorders>
            <w:shd w:val="clear" w:color="auto" w:fill="E7E6E6" w:themeFill="background2"/>
          </w:tcPr>
          <w:p w14:paraId="39757D8B" w14:textId="77777777" w:rsidR="00170F69" w:rsidRPr="00B4370A" w:rsidRDefault="009261D4" w:rsidP="00C84EB8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B4370A">
              <w:rPr>
                <w:rFonts w:cs="Arial"/>
                <w:b/>
                <w:sz w:val="20"/>
                <w:szCs w:val="20"/>
              </w:rPr>
              <w:t>244</w:t>
            </w:r>
          </w:p>
          <w:p w14:paraId="61FFB9BE" w14:textId="0FDDDC04" w:rsidR="009261D4" w:rsidRPr="00B4370A" w:rsidRDefault="009261D4" w:rsidP="00C84EB8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B4370A">
              <w:rPr>
                <w:rFonts w:cs="Arial"/>
                <w:b/>
                <w:sz w:val="20"/>
                <w:szCs w:val="20"/>
              </w:rPr>
              <w:t>(84.7%)</w:t>
            </w:r>
          </w:p>
        </w:tc>
      </w:tr>
    </w:tbl>
    <w:p w14:paraId="19C216AD" w14:textId="6B5DFDC8" w:rsidR="00F57491" w:rsidRPr="00B4370A" w:rsidRDefault="009261D4">
      <w:pPr>
        <w:rPr>
          <w:rFonts w:cs="Arial"/>
          <w:sz w:val="20"/>
          <w:szCs w:val="20"/>
        </w:rPr>
      </w:pPr>
      <w:r w:rsidRPr="00B4370A">
        <w:rPr>
          <w:rFonts w:cs="Arial"/>
          <w:sz w:val="20"/>
          <w:szCs w:val="20"/>
        </w:rPr>
        <w:t>*</w:t>
      </w:r>
      <w:r w:rsidR="003A49A4" w:rsidRPr="00B4370A">
        <w:rPr>
          <w:rFonts w:cs="Arial"/>
          <w:sz w:val="20"/>
          <w:szCs w:val="20"/>
        </w:rPr>
        <w:t xml:space="preserve"> Eligible = Those patients that</w:t>
      </w:r>
      <w:r w:rsidR="00F1185E" w:rsidRPr="00B4370A">
        <w:rPr>
          <w:rFonts w:cs="Arial"/>
          <w:sz w:val="20"/>
          <w:szCs w:val="20"/>
        </w:rPr>
        <w:t xml:space="preserve"> reported that they</w:t>
      </w:r>
      <w:r w:rsidR="003A49A4" w:rsidRPr="00B4370A">
        <w:rPr>
          <w:rFonts w:cs="Arial"/>
          <w:sz w:val="20"/>
          <w:szCs w:val="20"/>
        </w:rPr>
        <w:t xml:space="preserve"> had not been tested for HIV in the last 12 months</w:t>
      </w:r>
    </w:p>
    <w:p w14:paraId="67668CC9" w14:textId="6433E0B2" w:rsidR="009261D4" w:rsidRPr="00B4370A" w:rsidRDefault="009261D4">
      <w:pPr>
        <w:rPr>
          <w:rFonts w:cs="Arial"/>
          <w:sz w:val="20"/>
          <w:szCs w:val="20"/>
        </w:rPr>
      </w:pPr>
      <w:r w:rsidRPr="00B4370A">
        <w:rPr>
          <w:rFonts w:cs="Arial"/>
          <w:sz w:val="20"/>
          <w:szCs w:val="20"/>
        </w:rPr>
        <w:t>** Of those that are offered a HIV test percentage that accept</w:t>
      </w:r>
    </w:p>
    <w:p w14:paraId="464B4C6B" w14:textId="77777777" w:rsidR="00805D86" w:rsidRPr="00B4370A" w:rsidRDefault="00805D86">
      <w:pPr>
        <w:rPr>
          <w:sz w:val="18"/>
          <w:szCs w:val="18"/>
        </w:rPr>
      </w:pPr>
    </w:p>
    <w:sectPr w:rsidR="00805D86" w:rsidRPr="00B4370A" w:rsidSect="00170F6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29D7"/>
    <w:rsid w:val="00003099"/>
    <w:rsid w:val="00015436"/>
    <w:rsid w:val="00023571"/>
    <w:rsid w:val="00026127"/>
    <w:rsid w:val="00030A9A"/>
    <w:rsid w:val="00043C02"/>
    <w:rsid w:val="000531C2"/>
    <w:rsid w:val="00055973"/>
    <w:rsid w:val="00063477"/>
    <w:rsid w:val="00071244"/>
    <w:rsid w:val="000947D0"/>
    <w:rsid w:val="000A516E"/>
    <w:rsid w:val="000B327E"/>
    <w:rsid w:val="000D6FEB"/>
    <w:rsid w:val="000F1C95"/>
    <w:rsid w:val="00134DD1"/>
    <w:rsid w:val="00144F7D"/>
    <w:rsid w:val="001575DC"/>
    <w:rsid w:val="00170F69"/>
    <w:rsid w:val="00192C16"/>
    <w:rsid w:val="001B5CF8"/>
    <w:rsid w:val="001D0277"/>
    <w:rsid w:val="001E0348"/>
    <w:rsid w:val="001E3D4F"/>
    <w:rsid w:val="00210A1D"/>
    <w:rsid w:val="00232DBB"/>
    <w:rsid w:val="0026230B"/>
    <w:rsid w:val="00273C9B"/>
    <w:rsid w:val="00294C10"/>
    <w:rsid w:val="00297A03"/>
    <w:rsid w:val="002B252B"/>
    <w:rsid w:val="002D5D2A"/>
    <w:rsid w:val="00323A42"/>
    <w:rsid w:val="00341DAE"/>
    <w:rsid w:val="00345BF1"/>
    <w:rsid w:val="0034764C"/>
    <w:rsid w:val="0035532F"/>
    <w:rsid w:val="00372AA2"/>
    <w:rsid w:val="0037572D"/>
    <w:rsid w:val="003A49A4"/>
    <w:rsid w:val="003A5BDD"/>
    <w:rsid w:val="003B296E"/>
    <w:rsid w:val="003B5243"/>
    <w:rsid w:val="003B662C"/>
    <w:rsid w:val="003D2FBD"/>
    <w:rsid w:val="004327DA"/>
    <w:rsid w:val="004360DE"/>
    <w:rsid w:val="00440641"/>
    <w:rsid w:val="00444ED9"/>
    <w:rsid w:val="00461EB2"/>
    <w:rsid w:val="0047231D"/>
    <w:rsid w:val="004829CD"/>
    <w:rsid w:val="004B1AB7"/>
    <w:rsid w:val="004C06CF"/>
    <w:rsid w:val="004E1999"/>
    <w:rsid w:val="004E45DA"/>
    <w:rsid w:val="004E50ED"/>
    <w:rsid w:val="004F5ECA"/>
    <w:rsid w:val="00527A5D"/>
    <w:rsid w:val="00575DDB"/>
    <w:rsid w:val="00575DF0"/>
    <w:rsid w:val="005A1018"/>
    <w:rsid w:val="005B3C8E"/>
    <w:rsid w:val="005B5A19"/>
    <w:rsid w:val="005C1C3C"/>
    <w:rsid w:val="005D30C0"/>
    <w:rsid w:val="00626A4D"/>
    <w:rsid w:val="00635AE9"/>
    <w:rsid w:val="006450F2"/>
    <w:rsid w:val="00662BFE"/>
    <w:rsid w:val="0068460B"/>
    <w:rsid w:val="006855BB"/>
    <w:rsid w:val="00685A6E"/>
    <w:rsid w:val="00696238"/>
    <w:rsid w:val="006A34DF"/>
    <w:rsid w:val="006B093E"/>
    <w:rsid w:val="00740DD1"/>
    <w:rsid w:val="0074705F"/>
    <w:rsid w:val="00761379"/>
    <w:rsid w:val="0076189E"/>
    <w:rsid w:val="007929B1"/>
    <w:rsid w:val="007A641D"/>
    <w:rsid w:val="007F41BE"/>
    <w:rsid w:val="00800524"/>
    <w:rsid w:val="00805D86"/>
    <w:rsid w:val="00841491"/>
    <w:rsid w:val="00854984"/>
    <w:rsid w:val="00861EDE"/>
    <w:rsid w:val="008C178D"/>
    <w:rsid w:val="008F2BF5"/>
    <w:rsid w:val="00920D1D"/>
    <w:rsid w:val="009261D4"/>
    <w:rsid w:val="00993FB9"/>
    <w:rsid w:val="00994585"/>
    <w:rsid w:val="009A5283"/>
    <w:rsid w:val="009B3210"/>
    <w:rsid w:val="009C6B28"/>
    <w:rsid w:val="009D33FD"/>
    <w:rsid w:val="009F1F9A"/>
    <w:rsid w:val="009F36CE"/>
    <w:rsid w:val="00A14F2C"/>
    <w:rsid w:val="00A236FC"/>
    <w:rsid w:val="00A259E0"/>
    <w:rsid w:val="00A25F46"/>
    <w:rsid w:val="00AB5BF5"/>
    <w:rsid w:val="00AB78C9"/>
    <w:rsid w:val="00AD5789"/>
    <w:rsid w:val="00AE3A0B"/>
    <w:rsid w:val="00AE4CB8"/>
    <w:rsid w:val="00AF128E"/>
    <w:rsid w:val="00AF4085"/>
    <w:rsid w:val="00AF6B70"/>
    <w:rsid w:val="00B21CB1"/>
    <w:rsid w:val="00B22CC7"/>
    <w:rsid w:val="00B23B6E"/>
    <w:rsid w:val="00B24F92"/>
    <w:rsid w:val="00B25E50"/>
    <w:rsid w:val="00B27CAD"/>
    <w:rsid w:val="00B4370A"/>
    <w:rsid w:val="00B5494C"/>
    <w:rsid w:val="00B61C82"/>
    <w:rsid w:val="00B82F60"/>
    <w:rsid w:val="00BA41AF"/>
    <w:rsid w:val="00BB5557"/>
    <w:rsid w:val="00BE78F4"/>
    <w:rsid w:val="00BE7D78"/>
    <w:rsid w:val="00C24107"/>
    <w:rsid w:val="00C35644"/>
    <w:rsid w:val="00C6312E"/>
    <w:rsid w:val="00C6650C"/>
    <w:rsid w:val="00C84EB8"/>
    <w:rsid w:val="00C87374"/>
    <w:rsid w:val="00C96A07"/>
    <w:rsid w:val="00D32923"/>
    <w:rsid w:val="00D4523B"/>
    <w:rsid w:val="00D478CC"/>
    <w:rsid w:val="00D729D7"/>
    <w:rsid w:val="00D773C3"/>
    <w:rsid w:val="00DA75D4"/>
    <w:rsid w:val="00DE6D5E"/>
    <w:rsid w:val="00DF551D"/>
    <w:rsid w:val="00DF6C79"/>
    <w:rsid w:val="00E14C97"/>
    <w:rsid w:val="00E27F92"/>
    <w:rsid w:val="00EB4859"/>
    <w:rsid w:val="00ED6F34"/>
    <w:rsid w:val="00EE3DE9"/>
    <w:rsid w:val="00F1185E"/>
    <w:rsid w:val="00F120F4"/>
    <w:rsid w:val="00F26CD2"/>
    <w:rsid w:val="00F32AAC"/>
    <w:rsid w:val="00F34698"/>
    <w:rsid w:val="00F57491"/>
    <w:rsid w:val="00F575D9"/>
    <w:rsid w:val="00F94D5E"/>
    <w:rsid w:val="00F957F5"/>
    <w:rsid w:val="00FB0DE1"/>
    <w:rsid w:val="00FB5E02"/>
    <w:rsid w:val="00FD0B2C"/>
    <w:rsid w:val="00FD3E94"/>
    <w:rsid w:val="00FD7578"/>
    <w:rsid w:val="00FE1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8656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9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25E5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25E50"/>
  </w:style>
  <w:style w:type="character" w:customStyle="1" w:styleId="CommentTextChar">
    <w:name w:val="Comment Text Char"/>
    <w:basedOn w:val="DefaultParagraphFont"/>
    <w:link w:val="CommentText"/>
    <w:uiPriority w:val="99"/>
    <w:rsid w:val="00B25E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E5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E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E5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E5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kti Hansoti</dc:creator>
  <cp:keywords/>
  <dc:description/>
  <cp:lastModifiedBy>Bhakti Hansoti</cp:lastModifiedBy>
  <cp:revision>2</cp:revision>
  <dcterms:created xsi:type="dcterms:W3CDTF">2019-07-03T18:01:00Z</dcterms:created>
  <dcterms:modified xsi:type="dcterms:W3CDTF">2019-07-03T18:01:00Z</dcterms:modified>
</cp:coreProperties>
</file>